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bCs/>
          <w:sz w:val="24"/>
          <w:szCs w:val="24"/>
        </w:rPr>
        <w:t>Table S</w:t>
      </w:r>
      <w:r>
        <w:rPr>
          <w:rFonts w:cs="Arial" w:ascii="Arial" w:hAnsi="Arial"/>
          <w:b/>
          <w:sz w:val="24"/>
          <w:szCs w:val="24"/>
        </w:rPr>
        <w:t xml:space="preserve">2: Details of the MASA identified somatic, gonadal and spermatozoal mRNA transcripts tagged with TGG repeat motif from water buffalo </w:t>
      </w:r>
      <w:r>
        <w:rPr>
          <w:rFonts w:cs="Arial" w:ascii="Arial" w:hAnsi="Arial"/>
          <w:b/>
          <w:i/>
          <w:sz w:val="24"/>
          <w:szCs w:val="24"/>
        </w:rPr>
        <w:t>Bubalus bubalis</w:t>
      </w:r>
      <w:r>
        <w:rPr>
          <w:rFonts w:cs="Arial" w:ascii="Arial" w:hAnsi="Arial"/>
          <w:b/>
          <w:sz w:val="24"/>
          <w:szCs w:val="24"/>
        </w:rPr>
        <w:t>.</w:t>
      </w:r>
    </w:p>
    <w:p>
      <w:pPr>
        <w:pStyle w:val="Normal"/>
        <w:numPr>
          <w:ilvl w:val="0"/>
          <w:numId w:val="2"/>
        </w:numPr>
        <w:rPr/>
      </w:pPr>
      <w:r>
        <w:rPr/>
        <w:t>mRNA transcripts uncovered from different tissues</w:t>
      </w:r>
    </w:p>
    <w:tbl>
      <w:tblPr>
        <w:tblW w:w="140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992"/>
        <w:gridCol w:w="1005"/>
        <w:gridCol w:w="751"/>
        <w:gridCol w:w="764"/>
        <w:gridCol w:w="2300"/>
        <w:gridCol w:w="1134"/>
        <w:gridCol w:w="1175"/>
        <w:gridCol w:w="951"/>
        <w:gridCol w:w="992"/>
        <w:gridCol w:w="709"/>
        <w:gridCol w:w="567"/>
        <w:gridCol w:w="709"/>
        <w:gridCol w:w="1134"/>
      </w:tblGrid>
      <w:tr>
        <w:trPr>
          <w:trHeight w:val="672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Transcript 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Clone ID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ccession no.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Size(in bp)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Tissue Origin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Details of homology stat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ccession no of similar genes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ene length(bp)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Chromosomal loc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</w:rPr>
              <w:t>Position of (TGG)</w:t>
            </w:r>
            <w:r>
              <w:rPr>
                <w:rFonts w:cs="Helvetica"/>
                <w:sz w:val="18"/>
                <w:szCs w:val="18"/>
                <w:vertAlign w:val="subscript"/>
              </w:rPr>
              <w:t xml:space="preserve">5 </w:t>
            </w:r>
            <w:r>
              <w:rPr>
                <w:rFonts w:cs="Helvetica"/>
                <w:sz w:val="18"/>
                <w:szCs w:val="18"/>
              </w:rPr>
              <w:t>tagged transcrip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Scor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QC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 xml:space="preserve">E-value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Similarity 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SR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pSRC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pSRC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pSRC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pSRC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pSRC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pSRC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pSRC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U43304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U43304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U43304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U43305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U43305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U43305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U433053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0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0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0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1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0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2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1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Heart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Kidney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Liver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Lung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Spleen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Testis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Ovary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1) Bos taurus collagen, type VI, alpha 1 (COL6A1), mRNA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</w:rPr>
              <w:t>2) PREDICTED: Canis familiaris collagen VI-alpha1 protein (COL6A1),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NM_001143865.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XM_548729.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</w:rPr>
              <w:t>mRNA =406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</w:rPr>
              <w:t>mRNA =62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q12-q1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129-362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45-6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2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7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7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4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e-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6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4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SR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pSRC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pSRC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pSRC1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pSRC1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pSRC1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U43305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U43305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U43305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U43305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U43305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6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6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6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6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6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 xml:space="preserve">Heart 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 xml:space="preserve">Liver 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Lung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 xml:space="preserve">Testis 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 xml:space="preserve">Ovary 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) Bos taurus alpha-2-HS-glycoprotein (AHSG), mRNA &gt;emb|X16577.1| B.taurus mRNA for fetuin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2) Ovis aries fetuin (LOC443392), mRNA &gt;emb|X16578.1| Ovis aries mRNA for fetu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NM_173984.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NM_001009802.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</w:rPr>
              <w:t>mRNA =145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</w:rPr>
              <w:t>mRNA =151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82-133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41-13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1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69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7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7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0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8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4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SR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pSRC1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pSRC1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U43305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U43306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9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9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Heart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 xml:space="preserve">Liver 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) Homo sapiens TEK tyrosine kinase, endothelial (TEK) on chromosome 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) Homo sapiens chromosome 9 BAC RP11-179D22, complete sequ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NG_011828.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L355433.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</w:rPr>
              <w:t>Gene length =12802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</w:rPr>
              <w:t>Gene length =17721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p2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13007-11316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6102-59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77.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77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0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0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e-1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e-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71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71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SR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pSRC1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U43306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9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 xml:space="preserve">Heart 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) Homo sapiens BAC clone RP11-521D12 from 2, complete sequ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C082651.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</w:rPr>
              <w:t>Gene Length =20377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4668-246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9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0.0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00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SR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pSRC1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U43306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7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 xml:space="preserve">Heart 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) PREDICTED: Sus scrofa similar to sorbin and SH3 domain containing 1 (LOC100153151), mRNA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2) Rattus norvegicus 1 BAC CH230-145B9 (Children's Hospital Oakland Research Institute) complete sequ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XM_001924661.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C109039.1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</w:rPr>
              <w:t>mRNA =416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</w:rPr>
              <w:t>Gene length =21578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267-328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2071-319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6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6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4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3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e-3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7e-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3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5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SR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pSRC1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U433063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9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Heart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) Bos taurus family with sequence similarity 50, member A (FAM50A), mRNA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2) PREDICTED: Equus caballus misc_RNA (LOC100058349), miscRNA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3) Homo sapiens family with sequence similarity 50, member A (FAM50A), mR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NM_001034496.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XR_044493.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NM_004699.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</w:rPr>
              <w:t>mRNA =151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</w:rPr>
              <w:t>mRNA =685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</w:rPr>
              <w:t>mRNA =135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X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X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82-86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30-80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09-8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67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3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0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6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6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5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e-14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e-1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8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2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1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SR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pSRC1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U43306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6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Heart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) Equus caballus gene for beta-myosin heavy chain, partial cds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2) Canis familiaris slow myosin heavy chain beta gene, complete c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D84227.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DQ227285.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</w:rPr>
              <w:t>mRNA =158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</w:rPr>
              <w:t>mRNA =2523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639-98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283-36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5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4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3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e-6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e-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76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75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SR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pSRC1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U43306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8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Heart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) Homo sapiens 3 BAC RP11-484D18 (Roswell Park Cancer Institute Human BAC Library) complete sequence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2) Pan troglodytes BAC clone CH251-421L18 from chromosome unknown, complete sequence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C023235.2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C159111.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</w:rPr>
              <w:t>Gene length =16963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</w:rPr>
              <w:t>Gene Length =15844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63066-16279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729-27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2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8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70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1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e-2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0.0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72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5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SR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pSRC2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U433066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7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Kidney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) Ovis aries clone INRA-164H8, complete sequence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) Bos taurus clone RP42-394P20, complete sequence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3) Bos taurus Y Chr BAC CH240-477C7 (Children's Hospital Oakland Research Institute Bovine BAC Library (male)) complete sequ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EU185098.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C092496.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C220322.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</w:rPr>
              <w:t>Gene length =15099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</w:rPr>
              <w:t>Gene length =21653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</w:rPr>
              <w:t>Gene length =18843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8856-4873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5404-8530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0056-399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5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4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4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6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1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3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e-3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e-3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e-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5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00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2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SR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pSRC2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U433068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9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Liver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) Bos taurus suppressor of Ty 5 homolog (S. cerevisiae), mRNA (cDNA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2) PREDICTED: Equus caballus suppressor of Ty 5 homolog (S. cerevisiae) (SUPT5H), mRNA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3) PREDICTED: Equus caballus suppressor of Ty 5 homolog (S. cerevisiae) (SUPT5H), mR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BC134446.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XM_001915937.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XM_001088710.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</w:rPr>
              <w:t>mRNA =359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</w:rPr>
              <w:t>mRNA =369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</w:rPr>
              <w:t>mRNA =370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099-258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220-270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239-27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4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66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6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7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7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5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0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8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1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1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SR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pSRC2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U43306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1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Liver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) Human chromosome 14 DNA sequence BAC R-388E23 of library RPCI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) Anopheles gambiae str. PEST AGAP007820-PA (AgaP_AGAP00782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) Zebrafish DNA sequence from clone DKEY-184M12 in linkage grou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L160237.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XM_001688999.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CR385028.1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</w:rPr>
              <w:t>Gene length =20653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</w:rPr>
              <w:t>mRNA =39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</w:rPr>
              <w:t>Gene length =18587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R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32269-13202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07-33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27810-1278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0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2.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2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6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7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e-1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.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70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7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8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SR1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pSRC2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pSRC2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U43307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U43307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7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7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Liver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Spleen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) PREDICTED: Bos taurus similar to StAR-related lipid transfer protein 3 (StARD3) (START domain-containing protein 3) (Metastatic lymph node protein 64) (Protein MLN 64) (Protein CAB1), transcript variant 2 (STARD3), mRNA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2) Sus scrofa StAR-related lipid transfer (START) domain containing 3 (STARD3), mRNA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) PREDICTED: Equus caballus similar to StAR-related lipid transfer protein 3 (StARD3) (START domain-containing protein 3) (Metastatic lymph node protein 64) (Protein MLN 64) (Protein CAB1) (LOC100054870), mR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XM_869378.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NM_001143725.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XM_001501181.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</w:rPr>
              <w:t>mRNA =194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</w:rPr>
              <w:t>mRNA =209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</w:rPr>
              <w:t>mRNA =199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35-130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34-119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745-11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62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0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8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7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6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6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e-17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e-13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e-1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7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1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0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SR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pSRC2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U43307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0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Liver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) Homo sapiens chromosome 8, clone CTD-2373N4, complete sequence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) Mus musculus BAC clone RP24-556A11 from chromosome 12, complete sequ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C102945.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C154831.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</w:rPr>
              <w:t>Gene Length =12767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</w:rPr>
              <w:t>Gene length =19971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9105-2903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0421-403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68.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6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3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2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e-0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0.08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1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7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SR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pSRC2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U433073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6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Liver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) Homo sapiens genomic DNA, chromosome 11q, clone:RP11-626H1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) Equus caballus microsatellite DNA, locus ABGe444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) Zebrafish DNA sequence from clone DKEY-246B13, complete sequ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P003555.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FN408316.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CR926461.1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</w:rPr>
              <w:t>Gene length =12160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</w:rPr>
              <w:t>mRNA =28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Gene length =16405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1q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  <w:t>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8731-4895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  <w:t>109-24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41346-1414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1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1.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6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7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6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4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7e-2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e-1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e-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70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75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75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SR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pSRC2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pSRC2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U43307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GU43307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53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53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Lung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 xml:space="preserve">Spleen 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) PREDICTED: Canis familiaris similar to G protein-coupled receptor 175 (LOC484621), mRNA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2) Homo sapiens transmembrane protein, adipocyte asscociated 1 (TPRA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3) PREDICTED: Pan troglodytes G protein-coupled receptor 175, transcript variant 9 (GPR175), mR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XM_541735.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NM_016372.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XM_001137678.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185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it-IT"/>
              </w:rPr>
              <w:t>mRNA =187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195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2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q21.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266-79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557-108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643-11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70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63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6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7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8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98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e-17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4e-1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0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8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88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SR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pSRC3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GU433076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58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Lung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) Bos taurus complement component 5a receptor 1 (C5AR1), mRNA &gt;gb|AY540054.4| Bos taurus C5a anaphylatoxin receptor mRNA, complete cds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2) Canis lupus familiaris complement component 5a receptor 1 (C5AR1), mRNA &gt;emb|X65860.1| C.familiaris mRNA for complement C5a recept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NM_001007810.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NM_001003373.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149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199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341-78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083-7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3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2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8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58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2e-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3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81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SR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pSRC3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GU433077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61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Lung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) Ciona intestinalis cDNA, clone:ciad011h06, full insert sequence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) Entamoeba dispar SAW760 hypothetical protein EDI_049420 mRNA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3) Mus musculus BAC clone RP23-154M23 from chromosome 15, comple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K173999.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XM_001736940.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AC133101.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cDNA =303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cDNA =125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Gene length =20618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2090-206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389-43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47522-475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4.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2.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42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7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5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0.6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.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2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00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2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88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SR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pSRC3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pSRC3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U43307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GU43307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32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32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Lung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 xml:space="preserve">Ovary 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) Homo sapiens genomic DNA, chromosome 11q, clone:RP11-626H1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2) Homo sapiens anaplastic lymphoma receptor tyrosine kinase (ALK) on chromosome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) Myxococcus xanthus DK 1622, complete geno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P003555.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NG_009445.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CP000113.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Gene length =12160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Gene length =73579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Gene length =913976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1q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p2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48767-4895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28424-2839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6110528-61105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78.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6.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46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3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17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e-1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0.09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0.0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69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3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78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SR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pSRC3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pSRC3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U43308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GU43308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32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33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Testis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 xml:space="preserve">Spleen 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 xml:space="preserve">1) Bos taurus polymerase (RNA) III (DNA directed) polypeptide C (62kD) (POLR3C), mRNA 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) Sus scrofa mRNA, clone:THY010117G07, expressed in thymus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) PREDICTED: Equus caballus similar to Polymerase (RNA) III (DNA directed) polypeptide C (62kD) (LOC100065113), mRNA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4) Homo sapiens polymerase (RNA) III (DNA directed) polypeptide C (62kD) (POLR3C), mR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NM_001038511.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K239631.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XM_001499277.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NM_006468.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219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221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176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sz w:val="18"/>
                <w:szCs w:val="18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188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1q21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725-103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714-102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286-60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370-6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6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8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5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4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6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5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8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98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e-15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e-13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e-12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9e-1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9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4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2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90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SR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pSRC3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nl-NL"/>
              </w:rPr>
              <w:t>GU43308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45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Spleen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 xml:space="preserve">1) Bos taurus arrestin, beta 1 (ARRB1), mRNA 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) Sus scrofa mRNA, clone:THY010096B07, expressed in thymus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  <w:t>3) Homo sapiens arrestin, beta 1 (ARRB1), transcript variant 2, mR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NM_174243.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K239353.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NM_020251.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194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170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  <w:t>mRNA =218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5q2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11q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118-153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202-163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  <w:t>1202-16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73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9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5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2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4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96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e-16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2e-1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8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1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90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  <w:t>SR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  <w:t>pSRC3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nl-NL"/>
              </w:rPr>
              <w:t>GU433083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  <w:t>42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  <w:t>Spleen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  <w:t xml:space="preserve">1) Bos taurus zinc finger protein 740 (ZNF740), mRNA 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  <w:t>2) PREDICTED: Equus caballus similar to zinc finger protein 740 (LOC100063712), mRNA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  <w:t>3) Homo sapiens zinc finger protein 740 (ZNF740), mR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NM_001103252.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XM_001494843.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</w:rPr>
              <w:t>NM_001004304.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fr-FR"/>
              </w:rPr>
              <w:t>mRNA =245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113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fr-FR"/>
              </w:rPr>
              <w:t>mRNA =425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  <w:t>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</w:rPr>
              <w:t>12q13.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  <w:t>343-75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692-111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  <w:t>643-10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75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67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</w:rPr>
              <w:t>64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6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8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</w:rPr>
              <w:t>99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</w:rPr>
              <w:t>0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9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5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</w:rPr>
              <w:t>94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  <w:t>SR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  <w:t>pSRC3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nl-NL"/>
              </w:rPr>
              <w:t>GU43308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  <w:t>44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  <w:t>Spleen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  <w:t>1) Homo sapiens nephronophthisis 4 (NPHP4) on chromosome 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  <w:t>2) Canis lupus familiaris nephroretinin (NPHP4) gene, NPHP4-e11A allele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  <w:t>3) PREDICTED: Pan troglodytes similar to nephronophthisis 4 (LOC4578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NG_011724.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EU707782.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XR_024323.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fr-FR"/>
              </w:rPr>
              <w:t>Gene length =13666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fr-FR"/>
              </w:rPr>
              <w:t>mRNA =56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mRNA =500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p36.2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  <w:t>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  <w:t>69610-6986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  <w:t>236-41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579-17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9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4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8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0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1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e-4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e-3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e-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77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76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79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SR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pSRC3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nl-NL"/>
              </w:rPr>
              <w:t>GU43308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35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Spleen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 xml:space="preserve">1) Bos taurus ubiquilin 4 (UBQLN4), mRNA &gt;gb|BC126744.1| Bos taurus ubiquilin 4, mRNA 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2) PREDICTED: Pan troglodytes similar to Ubiquilin 4 (LOC736474), mRNA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 xml:space="preserve">3) Homo sapiens ubiquilin 4 (UBQLN4), mRNA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NM_001080295.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XR_020026.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NM_020131.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144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358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357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1q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-34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68-41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69-4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63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3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7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7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7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e-17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e-14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e-1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9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4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4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SR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pSRC4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nl-NL"/>
              </w:rPr>
              <w:t>GU433086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24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Spleen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 xml:space="preserve">1) Mus musculus high mobility group AT-hook 2, mRNA 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eastAsia="en-IN"/>
              </w:rPr>
            </w:pPr>
            <w:r>
              <w:rPr>
                <w:rFonts w:cs="Helvetica"/>
                <w:sz w:val="18"/>
                <w:szCs w:val="18"/>
                <w:lang w:eastAsia="en-IN"/>
              </w:rPr>
              <w:t>2) Mus musculus BAC clone RP24-82J4 from chromosome 7, complete sequence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eastAsia="en-IN"/>
              </w:rPr>
            </w:pPr>
            <w:r>
              <w:rPr>
                <w:rFonts w:cs="Helvetica"/>
                <w:sz w:val="18"/>
                <w:szCs w:val="18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3) Pan troglodytes BAC clone CH251-562F21 from chromosome 17, complete sequ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BC085085.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C148972.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C183963.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184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Gene length =22191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Gene length =21305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847-181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7756-1779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203430-2033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62.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9.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7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4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4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7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e-0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e-0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e-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7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4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7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SR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pSRC4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nl-NL"/>
              </w:rPr>
              <w:t>GU433087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61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Spleen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) Homo sapiens chromosome 9 open reading frame 25, mRNA (cDNA clone MGC:44061 IMAGE:5284905), complete cds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2) MACACA MULATTA BAC clone CH250-425I7 from chromosome 15, complete sequ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BC041009.2</w:t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AC201853.3</w:t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356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Gene length =17548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2370-300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12051-1114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cs="Helvetica"/>
                <w:sz w:val="18"/>
                <w:szCs w:val="18"/>
                <w:lang w:eastAsia="en-IN"/>
              </w:rPr>
            </w:pPr>
            <w:r>
              <w:rPr>
                <w:rFonts w:cs="Helvetica"/>
                <w:sz w:val="18"/>
                <w:szCs w:val="18"/>
                <w:lang w:eastAsia="en-IN"/>
              </w:rPr>
              <w:t>361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cs="Helvetica"/>
                <w:sz w:val="18"/>
                <w:szCs w:val="18"/>
                <w:lang w:eastAsia="en-IN"/>
              </w:rPr>
            </w:pPr>
            <w:r>
              <w:rPr>
                <w:rFonts w:cs="Helvetica"/>
                <w:sz w:val="18"/>
                <w:szCs w:val="18"/>
                <w:lang w:eastAsia="en-IN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cs="Helvetica"/>
                <w:sz w:val="18"/>
                <w:szCs w:val="18"/>
                <w:lang w:eastAsia="en-IN"/>
              </w:rPr>
            </w:pPr>
            <w:r>
              <w:rPr>
                <w:rFonts w:cs="Helvetica"/>
                <w:sz w:val="18"/>
                <w:szCs w:val="18"/>
                <w:lang w:eastAsia="en-IN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cs="Helvetica"/>
                <w:sz w:val="18"/>
                <w:szCs w:val="18"/>
                <w:lang w:eastAsia="en-IN"/>
              </w:rPr>
            </w:pPr>
            <w:r>
              <w:rPr>
                <w:rFonts w:cs="Helvetica"/>
                <w:sz w:val="18"/>
                <w:szCs w:val="18"/>
                <w:lang w:eastAsia="en-IN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cs="Helvetica"/>
                <w:sz w:val="18"/>
                <w:szCs w:val="18"/>
                <w:lang w:eastAsia="en-IN"/>
              </w:rPr>
            </w:pPr>
            <w:r>
              <w:rPr>
                <w:rFonts w:cs="Helvetica"/>
                <w:sz w:val="18"/>
                <w:szCs w:val="18"/>
                <w:lang w:eastAsia="en-IN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cs="Helvetica"/>
                <w:sz w:val="18"/>
                <w:szCs w:val="18"/>
                <w:lang w:eastAsia="en-IN"/>
              </w:rPr>
            </w:pPr>
            <w:r>
              <w:rPr>
                <w:rFonts w:cs="Helvetica"/>
                <w:sz w:val="18"/>
                <w:szCs w:val="18"/>
                <w:lang w:eastAsia="en-IN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cs="Helvetica"/>
                <w:sz w:val="18"/>
                <w:szCs w:val="18"/>
                <w:lang w:eastAsia="en-IN"/>
              </w:rPr>
            </w:pPr>
            <w:r>
              <w:rPr>
                <w:rFonts w:cs="Helvetica"/>
                <w:sz w:val="18"/>
                <w:szCs w:val="18"/>
                <w:lang w:eastAsia="en-IN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cs="Helvetica"/>
                <w:sz w:val="18"/>
                <w:szCs w:val="18"/>
                <w:lang w:eastAsia="en-IN"/>
              </w:rPr>
            </w:pPr>
            <w:r>
              <w:rPr>
                <w:rFonts w:cs="Helvetica"/>
                <w:sz w:val="18"/>
                <w:szCs w:val="18"/>
              </w:rPr>
              <w:t>35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eastAsia="en-IN"/>
              </w:rPr>
            </w:pPr>
            <w:r>
              <w:rPr>
                <w:rFonts w:cs="Helvetica"/>
                <w:sz w:val="18"/>
                <w:szCs w:val="18"/>
                <w:lang w:eastAsia="en-IN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96%</w:t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96%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2e-96</w:t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3e-94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72%</w:t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72%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SR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pSRC4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nl-NL"/>
              </w:rPr>
              <w:t>GU433088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56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Spleen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 xml:space="preserve">1) Bos taurus ATP-binding cassette, sub-family D (ALD), member 1 (ABCD1), mRNA </w:t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2) PREDICTED: Equus caballus similar to ATP-binding cassette sub-family D member 1 (Adrenoleukodystrophy protein) (ALDP) (LOC100058868), mRNA</w:t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3) Homo sapiens ATP-binding cassette, sub-family D (ALD), member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NM_001046190.1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HTMLPreformatted"/>
              <w:rPr>
                <w:rFonts w:ascii="Calibri" w:hAnsi="Calibri" w:cs="Helvetica"/>
                <w:sz w:val="18"/>
                <w:szCs w:val="18"/>
              </w:rPr>
            </w:pPr>
            <w:r>
              <w:rPr>
                <w:rFonts w:cs="Helvetica" w:ascii="Calibri" w:hAnsi="Calibri"/>
                <w:sz w:val="18"/>
                <w:szCs w:val="18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XM_001491684.1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NM_000033.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356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219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369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X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X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Xq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872-241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470-201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860-24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948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75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7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96%</w:t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96%</w:t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96%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0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97%</w:t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91%</w:t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90%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SR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pSRC4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nl-NL"/>
              </w:rPr>
              <w:t>GU43308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48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Spleen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1) PREDICTED: Bos taurus similar to interferon regulatory factor 2 binding protein 2 (LOC781665), partial mRNA</w:t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2) Human DNA sequence from clone RP4-781K5 on chromosome 1q42.1-43, complete sequence</w:t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3) PREDICTED: Equus caballus similar to interferon regulatory factor 2 binding protein 2 (LOC100059147), mR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XM_001788085.1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L160408.2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XM_001916562.1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398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Gene length =13288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412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2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q42.1-4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663-81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3136-290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506-6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302</w:t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270</w:t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257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33%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48%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33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2e-78</w:t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4e-69</w:t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3e-65</w:t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100%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87%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95%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SR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pSRC4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nl-NL"/>
              </w:rPr>
              <w:t>GU43309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49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Spleen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1) Bos taurus Rho-related BTB domain containing 2 (RHOBTB2), mRNA &gt;</w:t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2) PREDICTED: Sus scrofa similar to Rho-related BTB domain-containing protein 2 (Deleted in breast cancer 2 gene protein) (p83) (LOC100155280), mRNA</w:t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3) PREDICTED: Equus caballus similar to Rho-related BTB domain containing 2 (LOC100057764), mR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NM_001103104.1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XM_001929019.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XM_001490993.2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313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339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273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54-48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345-77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347-7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780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69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6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87%</w:t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87%</w:t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87%</w:t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0.0</w:t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0.0</w:t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0.0</w:t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99%</w:t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95%</w:t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</w:r>
          </w:p>
          <w:p>
            <w:pPr>
              <w:pStyle w:val="HTMLPreformatted"/>
              <w:rPr>
                <w:rFonts w:ascii="Calibri" w:hAnsi="Calibri" w:cs="Helvetica"/>
              </w:rPr>
            </w:pPr>
            <w:r>
              <w:rPr>
                <w:rFonts w:cs="Helvetica" w:ascii="Calibri" w:hAnsi="Calibri"/>
              </w:rPr>
              <w:t>93%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SR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pSRC4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nl-NL"/>
              </w:rPr>
              <w:t>GU43309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67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Testis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) PREDICTED: Bos taurus similar to Testis-specific Y-encoded protein 1 (Cancer/testis antigen 78) (CT78) (LOC786811), partial mRNA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2) Bos taurus Y Chr CH240-127C20 (Children's Hospital Oakland Resear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XM_001254382.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C234853.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106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Gene length =13017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Y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383-104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4954-52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06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7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8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0.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e-1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5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8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SR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pSRC4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nl-NL"/>
              </w:rPr>
              <w:t>GU43309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65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Testis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) Homo sapiens UDP-Gal:betaGlcNAc beta 1,4- galactosyltransferase, polypeptide 1 (B4GALT1) on chromosome 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) Mouse DNA sequence from clone RP23-135L5 on chromosome 4 Contains the 5' end of the Aptx gene for aprataxin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NG_008919.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L833775.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Gene length =6371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Gene length =19464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p1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34536-3400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38163-1382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6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8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79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8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e-6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0.0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72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70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SR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pSRC4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nl-NL"/>
              </w:rPr>
              <w:t>GU433093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72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Testis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) Pig DNA sequence from clone CH242-243E2 on chromosome X, complete sequence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eastAsia="en-IN"/>
              </w:rPr>
            </w:pPr>
            <w:r>
              <w:rPr>
                <w:rFonts w:cs="Helvetica"/>
                <w:sz w:val="18"/>
                <w:szCs w:val="18"/>
                <w:lang w:eastAsia="en-IN"/>
              </w:rPr>
              <w:t>2) Pan troglodytes chromosome X clone CH251-225C3 map human ortholog p11.4, complete sequence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eastAsia="en-IN"/>
              </w:rPr>
            </w:pPr>
            <w:r>
              <w:rPr>
                <w:rFonts w:cs="Helvetica"/>
                <w:sz w:val="18"/>
                <w:szCs w:val="18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eastAsia="en-IN"/>
              </w:rPr>
            </w:pPr>
            <w:r>
              <w:rPr>
                <w:rFonts w:cs="Helvetica"/>
                <w:sz w:val="18"/>
                <w:szCs w:val="18"/>
              </w:rPr>
              <w:t>3) Homo sapiens ornithine carbamoyltransferase (OTC) on chromosome 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CU633374.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C197892.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NG_008471.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Gene length =16090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Gene length =16496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Gene length =7596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X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human ortholog p11.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Xp21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45393-4482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07647-10712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3392-28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 xml:space="preserve">320 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4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78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67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67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7e-8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e-2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e-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72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64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64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SR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pSRC4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nl-NL"/>
              </w:rPr>
              <w:t>GU43309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32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Testis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) PREDICTED: Bos taurus similar to polyhomeotic 1-like (PHC1), mRNA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eastAsia="en-IN"/>
              </w:rPr>
            </w:pPr>
            <w:r>
              <w:rPr>
                <w:rFonts w:cs="Helvetica"/>
                <w:sz w:val="18"/>
                <w:szCs w:val="18"/>
                <w:lang w:eastAsia="en-IN"/>
              </w:rPr>
              <w:t>2) PREDICTED: Canis familiaris similar to polyhomeotic 1-like, transcript variant 3 (LOC610167), mRNA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eastAsia="en-IN"/>
              </w:rPr>
            </w:pPr>
            <w:r>
              <w:rPr>
                <w:rFonts w:cs="Helvetica"/>
                <w:sz w:val="18"/>
                <w:szCs w:val="18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) PREDICTED: Equus caballus similar to polyhomeotic 1-like, transcript variant 1 (LOC100053465), mRNA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  <w:lang w:eastAsia="en-IN"/>
              </w:rPr>
              <w:t>4) Homo sapiens polyhomeotic homolog 1B (Drosophila) (PHC1B) pseudogene on chromosome 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XM_590962.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XM_861897.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XM_001498983.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NG_009754.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381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329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402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Gene length =545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2q13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898-121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044-136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936-125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202-15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5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4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2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0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6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6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6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6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e-15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e-12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6e-11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6e-1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8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2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0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0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SR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pSRC4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nl-NL"/>
              </w:rPr>
              <w:t>GU43309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38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Testis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) Homo sapiens 3 BAC RP11-484D18 (Roswell Park Cancer Institute Human BAC Library) complete sequence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) Pan troglodytes BAC clone CH251-421L18 from chromosome unknown, complete sequence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3) Homo sapiens chromosome 17, clone RP11-1094M14, complete sequ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C023235.2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C159111.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C015911.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Gene length =16963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Gene length =15844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Gene length =18156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64794-16306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2775-272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54176-541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2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8.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8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70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1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1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e-2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0.03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0.0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72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5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5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SR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pSRC5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nl-NL"/>
              </w:rPr>
              <w:t>GU433096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42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 xml:space="preserve">Testis 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) Lotus japonicus genomic DNA, clone: LjT24A04, TM1735, complete sequence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) Human DNA sequence from clone RP1-180M12 on chromosome 22 Contains part of the DEPDC5 gene for DEP domain containing 5 and a novel pseudogene similar to e(y)2 protein, complete sequence.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3) M.truncatula DNA sequence from clone MTH2-61P4 on chromoso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P009699.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Z82190.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CT867975.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Gene length =6562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Gene length =5994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Gene length =8921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2513-1242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7896-782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4047-39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3.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66.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60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1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7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1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e-1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e-0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6e-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1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0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74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SR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pSRC5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nl-NL"/>
              </w:rPr>
              <w:t>GU433097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53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 xml:space="preserve">Testis 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) Bos taurus BAC CH240-43C16 (Children's Hospital Oakland Research Institute Bovine BAC Library complete sequence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2) Bos taurus SHROOM2 (SHROOM2) gene, partial cds; pseudoautosomal boundary and pseudoautosomal region genomic sequences; and G-protein coupled receptor 143 (GPR143) gene, partial cds, alternatively splic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C149676.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FJ195365.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Gene length =16841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Gene length =15662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1715-1154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94619-947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9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8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6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3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e-4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e-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6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8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SR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pSRC5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U43309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3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 xml:space="preserve">Testis 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) Bos taurus clone RP42-194K3, complete sequence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) Bos taurus clone RP42-341K3, complete sequ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C089991.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C090031.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Gene length =15919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Gene length =21384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33112-3291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76211-1763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4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4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7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1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e-3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e-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0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7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SR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pSRC5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U43310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4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 xml:space="preserve">Testis 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) Bos taurus latrophilin-1 type aa mRNA, complete cds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) PREDICTED: Pan troglodytes similar to KIAA0821 protein (LOC455777), mRNA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  <w:t>3) Homo sapiens latrophilin 1 (LPHN1), transcript variant 1, mR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F111097.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XR_024518.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NM_001008701.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516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833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mRNA =787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9p13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3681-335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4007-368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3548-322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5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8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7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5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5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5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6e-15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e-13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6e-1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7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3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2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SR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pSRC5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U43310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6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 xml:space="preserve">Testis 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) Homo sapiens SZ-1 mRNA, complete sequence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eastAsia="en-IN"/>
              </w:rPr>
            </w:pPr>
            <w:r>
              <w:rPr>
                <w:rFonts w:cs="Helvetica"/>
                <w:sz w:val="18"/>
                <w:szCs w:val="18"/>
                <w:lang w:eastAsia="en-IN"/>
              </w:rPr>
              <w:t>2) Homo sapiens genomic DNA, chromosome 11q clone:CTD-2537O9, complete sequences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eastAsia="en-IN"/>
              </w:rPr>
            </w:pPr>
            <w:r>
              <w:rPr>
                <w:rFonts w:cs="Helvetica"/>
                <w:sz w:val="18"/>
                <w:szCs w:val="18"/>
                <w:lang w:eastAsia="en-I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F525782.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P001825.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1015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Gene length =20662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1q1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1q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4758-478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89318-1893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2.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2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6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6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0.00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00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00%</w:t>
            </w:r>
          </w:p>
        </w:tc>
      </w:tr>
    </w:tbl>
    <w:p>
      <w:pPr>
        <w:pStyle w:val="Normal"/>
        <w:rPr>
          <w:rFonts w:ascii="Helvetica" w:hAnsi="Helvetica" w:cs="Helvetica"/>
          <w:sz w:val="16"/>
          <w:szCs w:val="16"/>
          <w:lang w:val="it-IT"/>
        </w:rPr>
      </w:pPr>
      <w:r>
        <w:rPr>
          <w:rFonts w:cs="Helvetica" w:ascii="Helvetica" w:hAnsi="Helvetica"/>
          <w:sz w:val="16"/>
          <w:szCs w:val="16"/>
          <w:lang w:val="it-IT"/>
        </w:rPr>
      </w:r>
    </w:p>
    <w:p>
      <w:pPr>
        <w:pStyle w:val="Normal"/>
        <w:rPr>
          <w:rFonts w:ascii="Helvetica" w:hAnsi="Helvetica" w:cs="Helvetica"/>
          <w:sz w:val="16"/>
          <w:szCs w:val="16"/>
          <w:lang w:val="it-IT"/>
        </w:rPr>
      </w:pPr>
      <w:r>
        <w:rPr>
          <w:rFonts w:cs="Helvetica" w:ascii="Helvetica" w:hAnsi="Helvetica"/>
          <w:sz w:val="16"/>
          <w:szCs w:val="16"/>
          <w:lang w:val="it-IT"/>
        </w:rPr>
      </w:r>
    </w:p>
    <w:p>
      <w:pPr>
        <w:pStyle w:val="Normal"/>
        <w:rPr>
          <w:rFonts w:ascii="Helvetica" w:hAnsi="Helvetica" w:cs="Helvetica"/>
          <w:sz w:val="16"/>
          <w:szCs w:val="16"/>
          <w:lang w:val="it-IT"/>
        </w:rPr>
      </w:pPr>
      <w:r>
        <w:rPr>
          <w:rFonts w:cs="Helvetica" w:ascii="Helvetica" w:hAnsi="Helvetica"/>
          <w:sz w:val="16"/>
          <w:szCs w:val="16"/>
          <w:lang w:val="it-IT"/>
        </w:rPr>
      </w:r>
    </w:p>
    <w:p>
      <w:pPr>
        <w:pStyle w:val="Normal"/>
        <w:ind w:left="1080" w:hanging="0"/>
        <w:rPr>
          <w:rFonts w:ascii="Helvetica" w:hAnsi="Helvetica" w:cs="Helvetica"/>
          <w:sz w:val="16"/>
          <w:szCs w:val="16"/>
          <w:lang w:val="it-IT"/>
        </w:rPr>
      </w:pPr>
      <w:r>
        <w:rPr>
          <w:rFonts w:cs="Helvetica" w:ascii="Helvetica" w:hAnsi="Helvetica"/>
          <w:sz w:val="16"/>
          <w:szCs w:val="16"/>
          <w:lang w:val="it-IT"/>
        </w:rPr>
      </w:r>
    </w:p>
    <w:p>
      <w:pPr>
        <w:pStyle w:val="Normal"/>
        <w:ind w:left="1080" w:hanging="0"/>
        <w:rPr>
          <w:rFonts w:ascii="Helvetica" w:hAnsi="Helvetica" w:cs="Helvetica"/>
          <w:sz w:val="16"/>
          <w:szCs w:val="16"/>
          <w:lang w:val="it-IT"/>
        </w:rPr>
      </w:pPr>
      <w:r>
        <w:rPr>
          <w:rFonts w:cs="Helvetica" w:ascii="Helvetica" w:hAnsi="Helvetica"/>
          <w:sz w:val="16"/>
          <w:szCs w:val="16"/>
          <w:lang w:val="it-IT"/>
        </w:rPr>
      </w:r>
    </w:p>
    <w:p>
      <w:pPr>
        <w:pStyle w:val="Normal"/>
        <w:ind w:left="1080" w:hanging="0"/>
        <w:rPr>
          <w:rFonts w:ascii="Helvetica" w:hAnsi="Helvetica" w:cs="Helvetica"/>
          <w:sz w:val="16"/>
          <w:szCs w:val="16"/>
          <w:lang w:val="it-IT"/>
        </w:rPr>
      </w:pPr>
      <w:r>
        <w:rPr>
          <w:rFonts w:cs="Helvetica" w:ascii="Helvetica" w:hAnsi="Helvetica"/>
          <w:sz w:val="16"/>
          <w:szCs w:val="16"/>
          <w:lang w:val="it-IT"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cs="Arial" w:ascii="Arial" w:hAnsi="Arial"/>
          <w:sz w:val="16"/>
          <w:szCs w:val="16"/>
          <w:lang w:val="it-IT"/>
        </w:rPr>
        <w:t>mRNA transcripts uncovered from spermatozoa</w:t>
      </w:r>
      <w:r>
        <w:rPr/>
        <w:t>.</w:t>
      </w:r>
    </w:p>
    <w:tbl>
      <w:tblPr>
        <w:tblW w:w="140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992"/>
        <w:gridCol w:w="993"/>
        <w:gridCol w:w="708"/>
        <w:gridCol w:w="851"/>
        <w:gridCol w:w="2268"/>
        <w:gridCol w:w="1134"/>
        <w:gridCol w:w="1134"/>
        <w:gridCol w:w="992"/>
        <w:gridCol w:w="992"/>
        <w:gridCol w:w="709"/>
        <w:gridCol w:w="567"/>
        <w:gridCol w:w="709"/>
        <w:gridCol w:w="1134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Transcript 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Clone I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ccession no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Size(in bp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Tissue Origi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Details of homology stat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ccession no of similar gen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ene length(bp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Chromosomal loc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</w:rPr>
              <w:t>Position of (TGG)</w:t>
            </w:r>
            <w:r>
              <w:rPr>
                <w:rFonts w:cs="Helvetica"/>
                <w:sz w:val="18"/>
                <w:szCs w:val="18"/>
                <w:vertAlign w:val="subscript"/>
              </w:rPr>
              <w:t xml:space="preserve">5 </w:t>
            </w:r>
            <w:r>
              <w:rPr>
                <w:rFonts w:cs="Helvetica"/>
                <w:sz w:val="18"/>
                <w:szCs w:val="18"/>
              </w:rPr>
              <w:t>tagged transcrip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Scor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QC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E-valu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Similarity 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RS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pRSC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GU39195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6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 xml:space="preserve">Semen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) Bos taurus BAC CH240-448P19 (Children's Hospital Oakland Research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fr-FR"/>
              </w:rPr>
            </w:pPr>
            <w:r>
              <w:rPr>
                <w:rFonts w:cs="Helvetica"/>
                <w:sz w:val="18"/>
                <w:szCs w:val="18"/>
                <w:lang w:val="fr-FR"/>
              </w:rPr>
              <w:t>2) Bos taurus CD4 molecule (CD4), mR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C150635.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NM_001103225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Gene length =15176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mRNA =</w:t>
            </w:r>
            <w:r>
              <w:rPr>
                <w:rFonts w:cs="Helvetica"/>
                <w:sz w:val="18"/>
                <w:szCs w:val="18"/>
              </w:rPr>
              <w:t>29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b/>
                <w:b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29995-3018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2079-18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8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6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1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0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e-4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e-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7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3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RS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pRSC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GU39195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5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 xml:space="preserve">Semen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) Bos taurus BAC CH240-105A12 (Children's Hospital Oakland Research Institute Bovine BAC Library (male)) complete sequence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) Ovis aries clone CH243-50P7, complete sequence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3) Bos taurus chromosome 9 clone BAC RPCI42-522F04, complete sequ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C150532.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C147844.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DQ405274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Gene length =18685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Gene length =15622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Gene length =2022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7847-746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7903-828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35939-363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3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3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74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75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74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e-11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e-11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e-1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7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6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6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RS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pRSC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GU39195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5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 xml:space="preserve">Semen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) Bos taurus BTA01 scaffold130001_59457 genomic sequence contig containing highly polymorphic single nucleotide sites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2) Bos taurus BAC CH240-238N22 (Children's Hospital Oakland Research Institute Bovine BAC Library complete sequence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3) Bos taurus phosphatidylinositol transfer protein membrane-associated 2 (PITPNM2) gene, exons 2 through 16, 18 through 23, 25 and partial c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DQ404150.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C150573.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FJ861208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Gene length =537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Gene length =16344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Gene length =149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3403-359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65783-6596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945-7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1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1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0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4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7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3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e-5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e-5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e-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7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7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7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RS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pRSC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GU39195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4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 xml:space="preserve">Semen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) Bos taurus clone RP42-351K5, complete sequence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2) Bos taurus BAC CH240-105M18 (Children's Hospital Oakland Research Institute Bovine BAC Library (male)) complete sequence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3) Bos taurus SHROOM2 (SHROOM2) gene, partial cds; pseudoautosomal boundary and pseudoautosomal region genomic sequences; and G-protein coupled receptor 143 (GPR143) gene, partial cds, alternatively splic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C092727.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C150499.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FJ195365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Gene length =16360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Gene length =20573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Gene length =1566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Y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47453-14766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00162-10032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27209-273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7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7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6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9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8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4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e-4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e-3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6e-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2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6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6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RS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pRSC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GU39195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3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 xml:space="preserve">Semen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) Bos taurus BAC CH240-493H15 (Children's Hospital Oakland Research Institute Bovine BAC Library (male)) complete sequence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2) Bos taurus BAC CH240-423C21 (Children's Hospital Oakland Research Institute Bovine BAC Library complete sequence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3) Ovis aries clone INRA-164H8, complete sequ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C149683.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C149694.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EU185098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Gene length =17683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Gene length =18611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Gene length =1509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27089-2688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38108-13790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39929-401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0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9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8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4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4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5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e-5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e-4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e-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5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7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2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RS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pRSC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GU39195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4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 xml:space="preserve">Semen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) PREDICTED: Bos taurus similar to EH domain-binding protein 1 (EHBP1), partial mRNA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2) Homo sapiens BAC clone RP11-511I11 from 2, complete sequ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XM_612459.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C009501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213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Gene length =1571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264-103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41969-415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39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5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6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0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e-10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e-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8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79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RS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pRSC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GU39195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3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 xml:space="preserve">Semen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) Human DNA sequence from clone RP11-113P14 on chromosome 13 Contains the 3' end of the DCAMKL1 gene for doublecortin and CaM kinase-like 1 (DCLK KIAA0369), complete sequence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2) Human DNA sequence from clone RP1-89D4 on chromosome 11p12-14.1, complete sequ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L157760.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L136126.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Gene length =10864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Gene length =789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1p12-14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07294-10752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37023-370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5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3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62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3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e-3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7e-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76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5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RS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pRSC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</w:rPr>
              <w:t>GU39196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3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 xml:space="preserve">Semen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) Populus trichocarpa predicted protein, mRNA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2) Agkistrodon contortrix clone E33DIFJ02I9LCK microsatellite sequ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XM_002313503.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GQ190354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en-US"/>
              </w:rPr>
              <w:t>mRNA =106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Gene length =2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677-65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65-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8.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6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7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0.02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0.0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6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00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RS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pRSC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</w:rPr>
              <w:t>GU39196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3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 xml:space="preserve">Semen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) Conexibacter woesei DSM 14684, complete genome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2) Canis lupus familiaris clone RP81-117B1, complete sequ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CP001854.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</w:rPr>
              <w:t>AC091624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it-IT"/>
              </w:rPr>
              <w:t>Gene length =635936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it-IT"/>
              </w:rPr>
              <w:t>Gene length =1747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28500-2847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172269-1722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3.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</w:rPr>
              <w:t>43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7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</w:rPr>
              <w:t>9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0.9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</w:rPr>
              <w:t>0.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00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</w:rPr>
              <w:t>92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RS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pRSC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</w:rPr>
              <w:t>GU39196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2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 xml:space="preserve">Semen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1) Pig DNA sequence from clone CH242-227A13 on chromosome 14, complete sequence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) Homo sapiens PAC clone RP1-130H16 from 22q12.1-qter, complete sequ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CT827833.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</w:rPr>
              <w:t>AC004997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it-IT"/>
              </w:rPr>
              <w:t>Gene length =16523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it-IT"/>
              </w:rPr>
              <w:t>Gene length =1092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1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</w:rPr>
              <w:t>22q12.1-qt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145436-14522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21790-216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6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</w:rPr>
              <w:t>1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78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</w:rPr>
              <w:t>46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e-3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</w:rPr>
              <w:t>5e-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1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</w:rPr>
              <w:t>82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RS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pRSC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</w:rPr>
              <w:t>GU39196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2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 xml:space="preserve">Semen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) Cryptococcus neoformans var. neoformans JEC21 chromosome 7, complete sequence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en-US"/>
              </w:rPr>
            </w:pPr>
            <w:r>
              <w:rPr>
                <w:rFonts w:cs="Helvetica"/>
                <w:sz w:val="18"/>
                <w:szCs w:val="18"/>
                <w:lang w:val="en-US"/>
              </w:rPr>
              <w:t>2) Mus musculus clone 11AS1-1 LINE L1 ASL1/Dzip3 fusion mRNA sequ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E017347.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</w:rPr>
              <w:t>EU233997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it-IT"/>
              </w:rPr>
              <w:t>Gene length =134779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it-IT"/>
              </w:rPr>
              <w:t>mRNA =33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994015-99398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2441-24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4.9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</w:rPr>
              <w:t>43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</w:rPr>
              <w:t>9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0.2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</w:rPr>
              <w:t>0.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3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</w:rPr>
              <w:t>92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RS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pRSC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GU39196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2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 xml:space="preserve">Semen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) Bos taurus clone RP42-139G14, complete sequence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</w:rPr>
              <w:t>2) Bos taurus glutamate-cysteine ligase catalytic subunit (GCLC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C146966.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</w:rPr>
              <w:t>AY957499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Gene length =17947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it-IT"/>
              </w:rPr>
              <w:t>mRNA =4470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115526-115640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123343-1232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19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19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44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45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4e-4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4e-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97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97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RS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pRSC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GU39196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2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 xml:space="preserve">Semen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eastAsia="en-IN"/>
              </w:rPr>
            </w:pPr>
            <w:r>
              <w:rPr>
                <w:rFonts w:cs="Helvetica"/>
                <w:sz w:val="18"/>
                <w:szCs w:val="18"/>
                <w:lang w:eastAsia="en-IN"/>
              </w:rPr>
              <w:t>1) Pan troglodytes BAC clone RP43-10J15 from chromosome 7, complete sequence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eastAsia="en-IN"/>
              </w:rPr>
            </w:pPr>
            <w:r>
              <w:rPr>
                <w:rFonts w:cs="Helvetica"/>
                <w:sz w:val="18"/>
                <w:szCs w:val="18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eastAsia="en-IN"/>
              </w:rPr>
            </w:pPr>
            <w:r>
              <w:rPr>
                <w:rFonts w:cs="Helvetica"/>
                <w:sz w:val="18"/>
                <w:szCs w:val="18"/>
              </w:rPr>
              <w:t>2) Homo sapiens chromosome 7 clone RP11-377H23, complete sequ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C145921.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</w:rPr>
              <w:t>AC078841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it-IT"/>
              </w:rPr>
              <w:t>Gene length =20140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it-IT"/>
              </w:rPr>
              <w:t>Gene length =1874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98916-98853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88385-884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62.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</w:rPr>
              <w:t>62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7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</w:rPr>
              <w:t>26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e-0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</w:rPr>
              <w:t>9e-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81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</w:rPr>
              <w:t>82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RS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pRSC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GU39196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2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Seme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) Homo sapiens chromosome 4 clone C0548P18 map 4p16, complete sequence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)  Mus musculus BAC clone RP24-341K21 from chromosome 10, complete sequ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C006568.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</w:rPr>
              <w:t>AC144852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it-IT"/>
              </w:rPr>
              <w:t>Gene length =18870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it-IT"/>
              </w:rPr>
              <w:t>Gene length =1695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p1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28349-2851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127057-1270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27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</w:rPr>
              <w:t>42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77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</w:rPr>
              <w:t>12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e-26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</w:rPr>
              <w:t>0.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77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</w:rPr>
              <w:t>92%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RS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pRSC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GU39196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 xml:space="preserve">Semen 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1) Pongo abelii BAC clone CH276-13H12 from chromosome unknown, complete sequence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2) Pan troglodytes BAC clone CH251-534A21 from chromosome x, complete sequ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AC190402.1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</w:rPr>
              <w:t>AC185343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it-IT"/>
              </w:rPr>
              <w:t>Gene length =220378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18"/>
                <w:szCs w:val="18"/>
                <w:lang w:val="it-IT"/>
              </w:rPr>
              <w:t>Gene length =1830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151482-151524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8636-86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7.2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51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16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  <w:t>19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  <w:lang w:val="it-IT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4e-05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  <w:t>90%</w:t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</w:rPr>
            </w:pPr>
            <w:r>
              <w:rPr>
                <w:rFonts w:cs="Helvetica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Helvetica"/>
                <w:sz w:val="18"/>
                <w:szCs w:val="18"/>
                <w:lang w:val="it-IT"/>
              </w:rPr>
            </w:pPr>
            <w:r>
              <w:rPr>
                <w:rFonts w:cs="Helvetica"/>
                <w:sz w:val="18"/>
                <w:szCs w:val="18"/>
              </w:rPr>
              <w:t>84%</w:t>
            </w:r>
          </w:p>
        </w:tc>
      </w:tr>
    </w:tbl>
    <w:p>
      <w:pPr>
        <w:pStyle w:val="Normal"/>
        <w:rPr>
          <w:rFonts w:ascii="Helvetica" w:hAnsi="Helvetica" w:cs="Helvetica"/>
          <w:sz w:val="16"/>
          <w:szCs w:val="16"/>
        </w:rPr>
      </w:pPr>
      <w:r>
        <w:rPr>
          <w:rFonts w:cs="Helvetica" w:ascii="Helvetica" w:hAnsi="Helvetica"/>
          <w:sz w:val="16"/>
          <w:szCs w:val="16"/>
        </w:rPr>
      </w:r>
    </w:p>
    <w:p>
      <w:pPr>
        <w:pStyle w:val="Normal"/>
        <w:rPr>
          <w:rFonts w:ascii="Helvetica" w:hAnsi="Helvetica" w:cs="Helvetica"/>
          <w:sz w:val="16"/>
          <w:szCs w:val="16"/>
        </w:rPr>
      </w:pPr>
      <w:r>
        <w:rPr>
          <w:rFonts w:cs="Helvetica" w:ascii="Helvetica" w:hAnsi="Helvetica"/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Roman"/>
      <w:lvlText w:val="(%1)"/>
      <w:lvlJc w:val="left"/>
      <w:pPr>
        <w:tabs>
          <w:tab w:val="num" w:pos="0"/>
        </w:tabs>
        <w:ind w:left="1080" w:hanging="720"/>
      </w:pPr>
      <w:rPr>
        <w:sz w:val="24"/>
        <w:szCs w:val="24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lineRule="auto" w:line="240" w:before="280" w:after="280"/>
      <w:outlineLvl w:val="4"/>
    </w:pPr>
    <w:rPr>
      <w:rFonts w:ascii="Times New Roman" w:hAnsi="Times New Roman" w:cs="Times New Roman"/>
      <w:b/>
      <w:bCs/>
      <w:sz w:val="20"/>
      <w:szCs w:val="20"/>
    </w:rPr>
  </w:style>
  <w:style w:type="paragraph" w:styleId="Heading6">
    <w:name w:val="Heading 6"/>
    <w:basedOn w:val="Normal"/>
    <w:next w:val="TextBody"/>
    <w:qFormat/>
    <w:pPr>
      <w:numPr>
        <w:ilvl w:val="5"/>
        <w:numId w:val="1"/>
      </w:numPr>
      <w:spacing w:lineRule="auto" w:line="240" w:before="280" w:after="280"/>
      <w:outlineLvl w:val="5"/>
    </w:pPr>
    <w:rPr>
      <w:rFonts w:ascii="Times New Roman" w:hAnsi="Times New Roman" w:cs="Times New Roman"/>
      <w:b/>
      <w:bCs/>
      <w:sz w:val="15"/>
      <w:szCs w:val="15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sz w:val="24"/>
      <w:szCs w:val="24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sz w:val="15"/>
      <w:szCs w:val="15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color w:val="000000"/>
      <w:sz w:val="18"/>
      <w:szCs w:val="18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Green">
    <w:name w:val="green"/>
    <w:basedOn w:val="DefaultParagraphFont"/>
    <w:qFormat/>
    <w:rPr>
      <w:rFonts w:cs="Times New Roman"/>
      <w:b/>
      <w:bCs/>
      <w:sz w:val="20"/>
      <w:szCs w:val="20"/>
    </w:rPr>
  </w:style>
  <w:style w:type="character" w:styleId="Nolink">
    <w:name w:val="nolink"/>
    <w:basedOn w:val="DefaultParagraphFont"/>
    <w:qFormat/>
    <w:rPr>
      <w:rFonts w:cs="Times New Roman"/>
    </w:rPr>
  </w:style>
  <w:style w:type="character" w:styleId="Text1">
    <w:name w:val="text1"/>
    <w:basedOn w:val="DefaultParagraphFont"/>
    <w:qFormat/>
    <w:rPr>
      <w:rFonts w:cs="Times New Roman"/>
      <w:color w:val="000000"/>
      <w:sz w:val="20"/>
      <w:szCs w:val="20"/>
    </w:rPr>
  </w:style>
  <w:style w:type="character" w:styleId="Nolink1">
    <w:name w:val="nolink1"/>
    <w:basedOn w:val="DefaultParagraphFont"/>
    <w:qFormat/>
    <w:rPr>
      <w:rFonts w:cs="Times New Roman"/>
      <w:color w:val="999999"/>
      <w:u w:val="none"/>
      <w:shd w:fill="FFFFFF" w:val="clear"/>
    </w:rPr>
  </w:style>
  <w:style w:type="character" w:styleId="Text2">
    <w:name w:val="text2"/>
    <w:basedOn w:val="DefaultParagraphFont"/>
    <w:qFormat/>
    <w:rPr>
      <w:rFonts w:cs="Times New Roman"/>
      <w:color w:val="000000"/>
      <w:sz w:val="18"/>
      <w:szCs w:val="18"/>
    </w:rPr>
  </w:style>
  <w:style w:type="character" w:styleId="Psmall1">
    <w:name w:val="psmall1"/>
    <w:basedOn w:val="DefaultParagraphFont"/>
    <w:qFormat/>
    <w:rPr>
      <w:rFonts w:ascii="Arial" w:hAnsi="Arial" w:cs="Arial"/>
      <w:color w:val="000000"/>
      <w:sz w:val="16"/>
      <w:szCs w:val="16"/>
      <w:u w:val="none"/>
    </w:rPr>
  </w:style>
  <w:style w:type="character" w:styleId="ZTopofFormChar">
    <w:name w:val="z-Top of Form Char"/>
    <w:basedOn w:val="DefaultParagraphFont"/>
    <w:qFormat/>
    <w:rPr>
      <w:rFonts w:ascii="Arial" w:hAnsi="Arial" w:eastAsia="Times New Roman" w:cs="Arial"/>
      <w:vanish/>
      <w:sz w:val="16"/>
      <w:szCs w:val="16"/>
    </w:rPr>
  </w:style>
  <w:style w:type="character" w:styleId="ZBottomofFormChar">
    <w:name w:val="z-Bottom of Form Char"/>
    <w:basedOn w:val="DefaultParagraphFont"/>
    <w:qFormat/>
    <w:rPr>
      <w:rFonts w:ascii="Arial" w:hAnsi="Arial" w:eastAsia="Times New Roman" w:cs="Arial"/>
      <w:vanish/>
      <w:sz w:val="16"/>
      <w:szCs w:val="16"/>
    </w:rPr>
  </w:style>
  <w:style w:type="character" w:styleId="Subheading1">
    <w:name w:val="subheading1"/>
    <w:basedOn w:val="DefaultParagraphFont"/>
    <w:qFormat/>
    <w:rPr>
      <w:rFonts w:cs="Times New Roman"/>
      <w:b/>
      <w:bCs/>
      <w:color w:val="1F1F1F"/>
      <w:sz w:val="20"/>
      <w:szCs w:val="20"/>
      <w:shd w:fill="FFFFFF" w:val="clear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color w:val="000000"/>
      <w:sz w:val="18"/>
      <w:szCs w:val="18"/>
    </w:rPr>
  </w:style>
  <w:style w:type="paragraph" w:styleId="Textjustify">
    <w:name w:val="textjustify"/>
    <w:basedOn w:val="Normal"/>
    <w:qFormat/>
    <w:pPr>
      <w:spacing w:lineRule="auto" w:line="240" w:before="280" w:after="0"/>
      <w:jc w:val="both"/>
    </w:pPr>
    <w:rPr>
      <w:rFonts w:ascii="Times New Roman" w:hAnsi="Times New Roman" w:cs="Times New Roman"/>
      <w:sz w:val="18"/>
      <w:szCs w:val="18"/>
    </w:rPr>
  </w:style>
  <w:style w:type="paragraph" w:styleId="Inset">
    <w:name w:val="inset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Contents">
    <w:name w:val="contents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Headerdiv">
    <w:name w:val="headerdiv"/>
    <w:basedOn w:val="Normal"/>
    <w:qFormat/>
    <w:pPr>
      <w:shd w:fill="207A7A" w:val="clear"/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Contentspane">
    <w:name w:val="contentspane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Leftmenu">
    <w:name w:val="leftmenu"/>
    <w:basedOn w:val="Normal"/>
    <w:qFormat/>
    <w:pPr>
      <w:spacing w:lineRule="auto" w:line="240" w:before="280" w:after="0"/>
      <w:textAlignment w:val="top"/>
    </w:pPr>
    <w:rPr>
      <w:rFonts w:ascii="Times New Roman" w:hAnsi="Times New Roman" w:cs="Times New Roman"/>
      <w:sz w:val="18"/>
      <w:szCs w:val="18"/>
    </w:rPr>
  </w:style>
  <w:style w:type="paragraph" w:styleId="Rightmenu">
    <w:name w:val="rightmenu"/>
    <w:basedOn w:val="Normal"/>
    <w:qFormat/>
    <w:pPr>
      <w:spacing w:lineRule="auto" w:line="240" w:before="280" w:after="0"/>
      <w:textAlignment w:val="top"/>
    </w:pPr>
    <w:rPr>
      <w:rFonts w:ascii="Times New Roman" w:hAnsi="Times New Roman" w:cs="Times New Roman"/>
      <w:sz w:val="18"/>
      <w:szCs w:val="18"/>
    </w:rPr>
  </w:style>
  <w:style w:type="paragraph" w:styleId="Footerpane">
    <w:name w:val="footerpane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Spacer">
    <w:name w:val="spacer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Selectstylehighlight">
    <w:name w:val="selectstylehighlight"/>
    <w:basedOn w:val="Normal"/>
    <w:qFormat/>
    <w:pPr>
      <w:shd w:fill="EDF6F5" w:val="clear"/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Selectstyle">
    <w:name w:val="selectstyle"/>
    <w:basedOn w:val="Normal"/>
    <w:qFormat/>
    <w:pPr>
      <w:shd w:fill="FFFFFF" w:val="clear"/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Clearfix">
    <w:name w:val="clearfix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Tophelp">
    <w:name w:val="tophelp"/>
    <w:basedOn w:val="Normal"/>
    <w:qFormat/>
    <w:pPr>
      <w:spacing w:lineRule="auto" w:line="240" w:before="280" w:after="0"/>
      <w:jc w:val="right"/>
    </w:pPr>
    <w:rPr>
      <w:rFonts w:ascii="Helvetica" w:hAnsi="Helvetica" w:cs="Helvetica"/>
      <w:color w:val="777777"/>
      <w:sz w:val="17"/>
      <w:szCs w:val="17"/>
    </w:rPr>
  </w:style>
  <w:style w:type="paragraph" w:styleId="Linktotop">
    <w:name w:val="linktotop"/>
    <w:basedOn w:val="Normal"/>
    <w:qFormat/>
    <w:pPr>
      <w:spacing w:lineRule="auto" w:line="240" w:before="0" w:after="180"/>
    </w:pPr>
    <w:rPr>
      <w:rFonts w:ascii="Times New Roman" w:hAnsi="Times New Roman" w:cs="Times New Roman"/>
      <w:color w:val="999999"/>
      <w:sz w:val="16"/>
      <w:szCs w:val="16"/>
    </w:rPr>
  </w:style>
  <w:style w:type="paragraph" w:styleId="Bigletter">
    <w:name w:val="bigletter"/>
    <w:basedOn w:val="Normal"/>
    <w:qFormat/>
    <w:pPr>
      <w:spacing w:lineRule="auto" w:line="240" w:before="280" w:after="0"/>
    </w:pPr>
    <w:rPr>
      <w:rFonts w:ascii="Times New Roman" w:hAnsi="Times New Roman" w:cs="Times New Roman"/>
      <w:b/>
      <w:bCs/>
      <w:color w:val="207A7A"/>
      <w:sz w:val="75"/>
      <w:szCs w:val="75"/>
    </w:rPr>
  </w:style>
  <w:style w:type="paragraph" w:styleId="Inactivelink">
    <w:name w:val="inactivelink"/>
    <w:basedOn w:val="Normal"/>
    <w:qFormat/>
    <w:pPr>
      <w:spacing w:lineRule="auto" w:line="240" w:before="280" w:after="0"/>
    </w:pPr>
    <w:rPr>
      <w:rFonts w:ascii="Times New Roman" w:hAnsi="Times New Roman" w:cs="Times New Roman"/>
      <w:color w:val="006666"/>
      <w:sz w:val="18"/>
      <w:szCs w:val="18"/>
    </w:rPr>
  </w:style>
  <w:style w:type="paragraph" w:styleId="Linktotop2">
    <w:name w:val="linktotop2"/>
    <w:basedOn w:val="Normal"/>
    <w:qFormat/>
    <w:pPr>
      <w:spacing w:lineRule="auto" w:line="240" w:before="0" w:after="180"/>
    </w:pPr>
    <w:rPr>
      <w:rFonts w:ascii="Times New Roman" w:hAnsi="Times New Roman" w:cs="Times New Roman"/>
      <w:color w:val="999999"/>
      <w:sz w:val="16"/>
      <w:szCs w:val="16"/>
    </w:rPr>
  </w:style>
  <w:style w:type="paragraph" w:styleId="Iconlink">
    <w:name w:val="icon_link"/>
    <w:basedOn w:val="Normal"/>
    <w:qFormat/>
    <w:pPr>
      <w:spacing w:lineRule="auto" w:line="240" w:before="280" w:after="45"/>
      <w:textAlignment w:val="top"/>
    </w:pPr>
    <w:rPr>
      <w:rFonts w:ascii="Times New Roman" w:hAnsi="Times New Roman" w:cs="Times New Roman"/>
      <w:sz w:val="18"/>
      <w:szCs w:val="18"/>
    </w:rPr>
  </w:style>
  <w:style w:type="paragraph" w:styleId="Redboldsmall">
    <w:name w:val="redbold_small"/>
    <w:basedOn w:val="Normal"/>
    <w:qFormat/>
    <w:pPr>
      <w:spacing w:lineRule="auto" w:line="240" w:before="280" w:after="0"/>
    </w:pPr>
    <w:rPr>
      <w:rFonts w:ascii="Times New Roman" w:hAnsi="Times New Roman" w:cs="Times New Roman"/>
      <w:b/>
      <w:bCs/>
      <w:color w:val="E33E3E"/>
      <w:sz w:val="15"/>
      <w:szCs w:val="15"/>
    </w:rPr>
  </w:style>
  <w:style w:type="paragraph" w:styleId="Redbold">
    <w:name w:val="red_bold"/>
    <w:basedOn w:val="Normal"/>
    <w:qFormat/>
    <w:pPr>
      <w:spacing w:lineRule="auto" w:line="240" w:before="280" w:after="0"/>
    </w:pPr>
    <w:rPr>
      <w:rFonts w:ascii="Times New Roman" w:hAnsi="Times New Roman" w:cs="Times New Roman"/>
      <w:b/>
      <w:bCs/>
      <w:color w:val="E33E3E"/>
      <w:sz w:val="18"/>
      <w:szCs w:val="18"/>
    </w:rPr>
  </w:style>
  <w:style w:type="paragraph" w:styleId="Redboldsmall1">
    <w:name w:val="red_bold_small"/>
    <w:basedOn w:val="Normal"/>
    <w:qFormat/>
    <w:pPr>
      <w:spacing w:lineRule="auto" w:line="240" w:before="280" w:after="0"/>
    </w:pPr>
    <w:rPr>
      <w:rFonts w:ascii="Times New Roman" w:hAnsi="Times New Roman" w:cs="Times New Roman"/>
      <w:b/>
      <w:bCs/>
      <w:color w:val="E33E3E"/>
      <w:sz w:val="16"/>
      <w:szCs w:val="16"/>
    </w:rPr>
  </w:style>
  <w:style w:type="paragraph" w:styleId="Greenbold">
    <w:name w:val="green_bold"/>
    <w:basedOn w:val="Normal"/>
    <w:qFormat/>
    <w:pPr>
      <w:spacing w:lineRule="auto" w:line="240" w:before="280" w:after="0"/>
    </w:pPr>
    <w:rPr>
      <w:rFonts w:ascii="Times New Roman" w:hAnsi="Times New Roman" w:cs="Times New Roman"/>
      <w:b/>
      <w:bCs/>
      <w:color w:val="73B360"/>
      <w:sz w:val="18"/>
      <w:szCs w:val="18"/>
    </w:rPr>
  </w:style>
  <w:style w:type="paragraph" w:styleId="Text">
    <w:name w:val="text"/>
    <w:basedOn w:val="Normal"/>
    <w:qFormat/>
    <w:pPr>
      <w:spacing w:lineRule="auto" w:line="240" w:before="280" w:after="0"/>
    </w:pPr>
    <w:rPr>
      <w:rFonts w:ascii="Times New Roman" w:hAnsi="Times New Roman" w:cs="Times New Roman"/>
      <w:color w:val="000000"/>
      <w:sz w:val="20"/>
      <w:szCs w:val="20"/>
    </w:rPr>
  </w:style>
  <w:style w:type="paragraph" w:styleId="Contentsarea">
    <w:name w:val="contentsarea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Red">
    <w:name w:val="red"/>
    <w:basedOn w:val="Normal"/>
    <w:qFormat/>
    <w:pPr>
      <w:spacing w:lineRule="auto" w:line="240" w:before="280" w:after="0"/>
    </w:pPr>
    <w:rPr>
      <w:rFonts w:ascii="Times New Roman" w:hAnsi="Times New Roman" w:cs="Times New Roman"/>
      <w:color w:val="E33E3E"/>
      <w:sz w:val="18"/>
      <w:szCs w:val="18"/>
    </w:rPr>
  </w:style>
  <w:style w:type="paragraph" w:styleId="Redstartext">
    <w:name w:val="redstartext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H1center">
    <w:name w:val="h1center"/>
    <w:basedOn w:val="Normal"/>
    <w:qFormat/>
    <w:pPr>
      <w:shd w:fill="FFFFFF" w:val="clear"/>
      <w:spacing w:lineRule="auto" w:line="240" w:before="375" w:after="75"/>
      <w:jc w:val="center"/>
    </w:pPr>
    <w:rPr>
      <w:rFonts w:ascii="Times New Roman" w:hAnsi="Times New Roman" w:cs="Times New Roman"/>
      <w:b/>
      <w:bCs/>
      <w:color w:val="1F1F1F"/>
      <w:sz w:val="24"/>
      <w:szCs w:val="24"/>
    </w:rPr>
  </w:style>
  <w:style w:type="paragraph" w:styleId="H2center">
    <w:name w:val="h2center"/>
    <w:basedOn w:val="Normal"/>
    <w:qFormat/>
    <w:pPr>
      <w:shd w:fill="FFFFFF" w:val="clear"/>
      <w:spacing w:lineRule="auto" w:line="240" w:before="375" w:after="75"/>
      <w:jc w:val="center"/>
    </w:pPr>
    <w:rPr>
      <w:rFonts w:ascii="Times New Roman" w:hAnsi="Times New Roman" w:cs="Times New Roman"/>
      <w:b/>
      <w:bCs/>
      <w:color w:val="1F1F1F"/>
      <w:sz w:val="20"/>
      <w:szCs w:val="20"/>
    </w:rPr>
  </w:style>
  <w:style w:type="paragraph" w:styleId="Linkboldstyle">
    <w:name w:val="linkboldstyle"/>
    <w:basedOn w:val="Normal"/>
    <w:qFormat/>
    <w:pPr>
      <w:spacing w:lineRule="auto" w:line="240" w:before="280" w:after="0"/>
    </w:pPr>
    <w:rPr>
      <w:rFonts w:ascii="Times New Roman" w:hAnsi="Times New Roman" w:cs="Times New Roman"/>
      <w:b/>
      <w:bCs/>
      <w:color w:val="006666"/>
      <w:sz w:val="20"/>
      <w:szCs w:val="20"/>
    </w:rPr>
  </w:style>
  <w:style w:type="paragraph" w:styleId="Navspacer">
    <w:name w:val="navspacer"/>
    <w:basedOn w:val="Normal"/>
    <w:qFormat/>
    <w:pPr>
      <w:spacing w:lineRule="auto" w:line="240" w:before="280" w:after="0"/>
    </w:pPr>
    <w:rPr>
      <w:rFonts w:ascii="Times New Roman" w:hAnsi="Times New Roman" w:cs="Times New Roman"/>
      <w:color w:val="999999"/>
      <w:sz w:val="18"/>
      <w:szCs w:val="18"/>
    </w:rPr>
  </w:style>
  <w:style w:type="paragraph" w:styleId="Nextprev">
    <w:name w:val="nextprev"/>
    <w:basedOn w:val="Normal"/>
    <w:qFormat/>
    <w:pPr>
      <w:spacing w:lineRule="auto" w:line="240" w:before="280" w:after="0"/>
    </w:pPr>
    <w:rPr>
      <w:rFonts w:ascii="Times New Roman" w:hAnsi="Times New Roman" w:cs="Times New Roman"/>
      <w:color w:val="999999"/>
      <w:sz w:val="18"/>
      <w:szCs w:val="18"/>
    </w:rPr>
  </w:style>
  <w:style w:type="paragraph" w:styleId="Breadcrumbs">
    <w:name w:val="breadcrumbs"/>
    <w:basedOn w:val="Normal"/>
    <w:qFormat/>
    <w:pPr>
      <w:shd w:fill="FFFFFF" w:val="clear"/>
      <w:spacing w:lineRule="auto" w:line="240" w:before="0" w:after="0"/>
    </w:pPr>
    <w:rPr>
      <w:rFonts w:ascii="Times New Roman" w:hAnsi="Times New Roman" w:cs="Times New Roman"/>
      <w:color w:val="999999"/>
      <w:sz w:val="16"/>
      <w:szCs w:val="16"/>
    </w:rPr>
  </w:style>
  <w:style w:type="paragraph" w:styleId="Rightbreadcrumbs">
    <w:name w:val="rightbreadcrumbs"/>
    <w:basedOn w:val="Normal"/>
    <w:qFormat/>
    <w:pPr>
      <w:spacing w:lineRule="auto" w:line="240" w:before="0" w:after="0"/>
      <w:jc w:val="right"/>
      <w:textAlignment w:val="top"/>
    </w:pPr>
    <w:rPr>
      <w:rFonts w:ascii="Times New Roman" w:hAnsi="Times New Roman" w:cs="Times New Roman"/>
      <w:color w:val="006666"/>
      <w:sz w:val="12"/>
      <w:szCs w:val="12"/>
    </w:rPr>
  </w:style>
  <w:style w:type="paragraph" w:styleId="Blindlabel">
    <w:name w:val="blindlabel"/>
    <w:basedOn w:val="Normal"/>
    <w:qFormat/>
    <w:pPr>
      <w:spacing w:lineRule="auto" w:line="240" w:before="280" w:after="0"/>
    </w:pPr>
    <w:rPr>
      <w:rFonts w:ascii="Times New Roman" w:hAnsi="Times New Roman" w:cs="Times New Roman"/>
      <w:vanish/>
      <w:sz w:val="18"/>
      <w:szCs w:val="18"/>
    </w:rPr>
  </w:style>
  <w:style w:type="paragraph" w:styleId="Commentsbox">
    <w:name w:val="commentsbox"/>
    <w:basedOn w:val="Normal"/>
    <w:qFormat/>
    <w:pPr>
      <w:pBdr>
        <w:top w:val="single" w:sz="6" w:space="9" w:color="D9DADC"/>
        <w:left w:val="single" w:sz="6" w:space="9" w:color="D9DADC"/>
        <w:bottom w:val="single" w:sz="6" w:space="9" w:color="D9DADC"/>
        <w:right w:val="single" w:sz="6" w:space="9" w:color="D9DADC"/>
      </w:pBdr>
      <w:shd w:fill="EDF5EA" w:val="clear"/>
      <w:spacing w:lineRule="auto" w:line="240" w:before="0" w:after="0"/>
    </w:pPr>
    <w:rPr>
      <w:rFonts w:ascii="Courier New" w:hAnsi="Courier New" w:cs="Courier New"/>
      <w:color w:val="000000"/>
      <w:sz w:val="18"/>
      <w:szCs w:val="18"/>
    </w:rPr>
  </w:style>
  <w:style w:type="paragraph" w:styleId="Normaltextcommentsbox">
    <w:name w:val="normaltextcommentsbox"/>
    <w:basedOn w:val="Normal"/>
    <w:qFormat/>
    <w:pPr>
      <w:pBdr>
        <w:top w:val="single" w:sz="6" w:space="9" w:color="D9DADC"/>
        <w:left w:val="single" w:sz="6" w:space="9" w:color="D9DADC"/>
        <w:bottom w:val="single" w:sz="6" w:space="9" w:color="D9DADC"/>
        <w:right w:val="single" w:sz="6" w:space="9" w:color="D9DADC"/>
      </w:pBdr>
      <w:shd w:fill="EDF5EA" w:val="clear"/>
      <w:spacing w:lineRule="auto" w:line="240" w:before="0" w:after="0"/>
    </w:pPr>
    <w:rPr>
      <w:rFonts w:ascii="Times New Roman" w:hAnsi="Times New Roman" w:cs="Times New Roman"/>
      <w:color w:val="000000"/>
      <w:sz w:val="18"/>
      <w:szCs w:val="18"/>
    </w:rPr>
  </w:style>
  <w:style w:type="paragraph" w:styleId="Insidecommentsbox">
    <w:name w:val="insidecommentsbox"/>
    <w:basedOn w:val="Normal"/>
    <w:qFormat/>
    <w:pPr>
      <w:spacing w:lineRule="auto" w:line="240" w:before="0" w:after="0"/>
    </w:pPr>
    <w:rPr>
      <w:rFonts w:ascii="Courier New" w:hAnsi="Courier New" w:cs="Courier New"/>
      <w:color w:val="000000"/>
      <w:sz w:val="18"/>
      <w:szCs w:val="18"/>
    </w:rPr>
  </w:style>
  <w:style w:type="paragraph" w:styleId="Code">
    <w:name w:val="code"/>
    <w:basedOn w:val="Normal"/>
    <w:qFormat/>
    <w:pPr>
      <w:pBdr>
        <w:top w:val="single" w:sz="6" w:space="9" w:color="D9DADC"/>
        <w:left w:val="single" w:sz="6" w:space="9" w:color="D9DADC"/>
        <w:bottom w:val="single" w:sz="6" w:space="9" w:color="D9DADC"/>
        <w:right w:val="single" w:sz="6" w:space="9" w:color="D9DADC"/>
      </w:pBdr>
      <w:shd w:fill="EDF5EA" w:val="clear"/>
      <w:spacing w:lineRule="auto" w:line="240" w:before="0" w:after="0"/>
    </w:pPr>
    <w:rPr>
      <w:rFonts w:ascii="Courier New" w:hAnsi="Courier New" w:cs="Courier New"/>
      <w:color w:val="616161"/>
      <w:sz w:val="18"/>
      <w:szCs w:val="18"/>
    </w:rPr>
  </w:style>
  <w:style w:type="paragraph" w:styleId="Prestyle">
    <w:name w:val="pre_style"/>
    <w:basedOn w:val="Normal"/>
    <w:qFormat/>
    <w:pPr>
      <w:spacing w:lineRule="auto" w:line="240" w:before="280" w:after="0"/>
    </w:pPr>
    <w:rPr>
      <w:rFonts w:ascii="Courier New" w:hAnsi="Courier New" w:cs="Courier New"/>
      <w:color w:val="000000"/>
      <w:sz w:val="18"/>
      <w:szCs w:val="18"/>
    </w:rPr>
  </w:style>
  <w:style w:type="paragraph" w:styleId="Prestylegreen">
    <w:name w:val="pre_style_green"/>
    <w:basedOn w:val="Normal"/>
    <w:qFormat/>
    <w:pPr>
      <w:spacing w:lineRule="auto" w:line="240" w:before="280" w:after="0"/>
    </w:pPr>
    <w:rPr>
      <w:rFonts w:ascii="Times New Roman" w:hAnsi="Times New Roman" w:cs="Times New Roman"/>
      <w:color w:val="73B360"/>
      <w:sz w:val="18"/>
      <w:szCs w:val="18"/>
    </w:rPr>
  </w:style>
  <w:style w:type="paragraph" w:styleId="Prestylered">
    <w:name w:val="pre_style_red"/>
    <w:basedOn w:val="Normal"/>
    <w:qFormat/>
    <w:pPr>
      <w:spacing w:lineRule="auto" w:line="240" w:before="280" w:after="0"/>
    </w:pPr>
    <w:rPr>
      <w:rFonts w:ascii="Times New Roman" w:hAnsi="Times New Roman" w:cs="Times New Roman"/>
      <w:color w:val="FF0000"/>
      <w:sz w:val="18"/>
      <w:szCs w:val="18"/>
    </w:rPr>
  </w:style>
  <w:style w:type="paragraph" w:styleId="Prestyleblue">
    <w:name w:val="pre_style_blue"/>
    <w:basedOn w:val="Normal"/>
    <w:qFormat/>
    <w:pPr>
      <w:spacing w:lineRule="auto" w:line="240" w:before="280" w:after="0"/>
    </w:pPr>
    <w:rPr>
      <w:rFonts w:ascii="Times New Roman" w:hAnsi="Times New Roman" w:cs="Times New Roman"/>
      <w:color w:val="0000FF"/>
      <w:sz w:val="18"/>
      <w:szCs w:val="18"/>
    </w:rPr>
  </w:style>
  <w:style w:type="paragraph" w:styleId="Prestyleyellow">
    <w:name w:val="pre_style_yellow"/>
    <w:basedOn w:val="Normal"/>
    <w:qFormat/>
    <w:pPr>
      <w:spacing w:lineRule="auto" w:line="240" w:before="280" w:after="0"/>
    </w:pPr>
    <w:rPr>
      <w:rFonts w:ascii="Times New Roman" w:hAnsi="Times New Roman" w:cs="Times New Roman"/>
      <w:color w:val="FFFF00"/>
      <w:sz w:val="18"/>
      <w:szCs w:val="18"/>
    </w:rPr>
  </w:style>
  <w:style w:type="paragraph" w:styleId="Prestylefaint">
    <w:name w:val="pre_style_faint"/>
    <w:basedOn w:val="Normal"/>
    <w:qFormat/>
    <w:pPr>
      <w:spacing w:lineRule="auto" w:line="240" w:before="280" w:after="0"/>
    </w:pPr>
    <w:rPr>
      <w:rFonts w:ascii="Times New Roman" w:hAnsi="Times New Roman" w:cs="Times New Roman"/>
      <w:color w:val="9E9E9E"/>
      <w:sz w:val="18"/>
      <w:szCs w:val="18"/>
    </w:rPr>
  </w:style>
  <w:style w:type="paragraph" w:styleId="Trainergallery">
    <w:name w:val="trainergallery"/>
    <w:basedOn w:val="Normal"/>
    <w:qFormat/>
    <w:pPr>
      <w:pBdr>
        <w:top w:val="single" w:sz="6" w:space="0" w:color="ADADAF"/>
        <w:left w:val="single" w:sz="6" w:space="0" w:color="ADADAF"/>
        <w:bottom w:val="single" w:sz="6" w:space="0" w:color="ADADAF"/>
        <w:right w:val="single" w:sz="6" w:space="0" w:color="ADADAF"/>
      </w:pBdr>
      <w:shd w:fill="EDF6F5" w:val="clear"/>
      <w:spacing w:lineRule="auto" w:line="240" w:before="0" w:after="0"/>
      <w:jc w:val="center"/>
    </w:pPr>
    <w:rPr>
      <w:rFonts w:ascii="Times New Roman" w:hAnsi="Times New Roman" w:cs="Times New Roman"/>
      <w:sz w:val="18"/>
      <w:szCs w:val="18"/>
    </w:rPr>
  </w:style>
  <w:style w:type="paragraph" w:styleId="Trainergalleryrow">
    <w:name w:val="trainergallery_row"/>
    <w:basedOn w:val="Normal"/>
    <w:qFormat/>
    <w:pPr>
      <w:shd w:fill="EDF6F5" w:val="clear"/>
      <w:spacing w:lineRule="auto" w:line="240" w:before="0" w:after="0"/>
      <w:jc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Trainergalleryrowitem">
    <w:name w:val="trainergallery_row_item"/>
    <w:basedOn w:val="Normal"/>
    <w:qFormat/>
    <w:pPr>
      <w:spacing w:lineRule="auto" w:line="240" w:before="0" w:after="0"/>
      <w:jc w:val="center"/>
      <w:textAlignment w:val="top"/>
    </w:pPr>
    <w:rPr>
      <w:rFonts w:ascii="Times New Roman" w:hAnsi="Times New Roman" w:cs="Times New Roman"/>
      <w:sz w:val="18"/>
      <w:szCs w:val="18"/>
    </w:rPr>
  </w:style>
  <w:style w:type="paragraph" w:styleId="Contenttablemax">
    <w:name w:val="contenttable_max"/>
    <w:basedOn w:val="Normal"/>
    <w:qFormat/>
    <w:pPr>
      <w:pBdr>
        <w:top w:val="single" w:sz="6" w:space="0" w:color="ADADAF"/>
        <w:left w:val="single" w:sz="6" w:space="0" w:color="ADADAF"/>
        <w:bottom w:val="single" w:sz="6" w:space="0" w:color="ADADAF"/>
        <w:right w:val="single" w:sz="6" w:space="0" w:color="ADADAF"/>
      </w:pBdr>
      <w:shd w:fill="EDF6F5" w:val="clear"/>
      <w:spacing w:lineRule="auto" w:line="240" w:before="280" w:after="0"/>
      <w:ind w:left="15" w:hanging="0"/>
      <w:jc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Contenttable">
    <w:name w:val="contenttable"/>
    <w:basedOn w:val="Normal"/>
    <w:qFormat/>
    <w:pPr>
      <w:pBdr>
        <w:top w:val="single" w:sz="6" w:space="0" w:color="ADADAF"/>
        <w:left w:val="single" w:sz="6" w:space="0" w:color="ADADAF"/>
        <w:bottom w:val="single" w:sz="6" w:space="0" w:color="ADADAF"/>
        <w:right w:val="single" w:sz="6" w:space="0" w:color="ADADAF"/>
      </w:pBdr>
      <w:shd w:fill="EDF6F5" w:val="clear"/>
      <w:spacing w:lineRule="auto" w:line="240" w:before="280" w:after="0"/>
      <w:ind w:left="15" w:hanging="0"/>
      <w:jc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Contenttablelmenunoborder">
    <w:name w:val="contenttable_lmenu_noborder"/>
    <w:basedOn w:val="Normal"/>
    <w:qFormat/>
    <w:pPr>
      <w:pBdr>
        <w:top w:val="single" w:sz="6" w:space="0" w:color="ADADAF"/>
        <w:left w:val="single" w:sz="6" w:space="0" w:color="ADADAF"/>
        <w:bottom w:val="single" w:sz="6" w:space="0" w:color="ADADAF"/>
        <w:right w:val="single" w:sz="6" w:space="0" w:color="ADADAF"/>
      </w:pBdr>
      <w:shd w:fill="EDF6F5" w:val="clear"/>
      <w:spacing w:lineRule="auto" w:line="240" w:before="280" w:after="0"/>
      <w:ind w:left="15" w:hanging="0"/>
      <w:jc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Contenttablelmenu2">
    <w:name w:val="contenttable_lmenu2"/>
    <w:basedOn w:val="Normal"/>
    <w:qFormat/>
    <w:pPr>
      <w:pBdr>
        <w:top w:val="single" w:sz="6" w:space="0" w:color="ADADAF"/>
        <w:left w:val="single" w:sz="6" w:space="0" w:color="ADADAF"/>
        <w:bottom w:val="single" w:sz="6" w:space="0" w:color="ADADAF"/>
        <w:right w:val="single" w:sz="6" w:space="0" w:color="ADADAF"/>
      </w:pBdr>
      <w:shd w:fill="EDF6F5" w:val="clear"/>
      <w:spacing w:lineRule="auto" w:line="240" w:before="280" w:after="0"/>
      <w:ind w:left="15" w:hanging="0"/>
      <w:jc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Contenttablelmenu">
    <w:name w:val="contenttable_lmenu"/>
    <w:basedOn w:val="Normal"/>
    <w:qFormat/>
    <w:pPr>
      <w:pBdr>
        <w:top w:val="single" w:sz="6" w:space="0" w:color="ADADAF"/>
        <w:left w:val="single" w:sz="6" w:space="0" w:color="ADADAF"/>
        <w:bottom w:val="single" w:sz="6" w:space="0" w:color="ADADAF"/>
        <w:right w:val="single" w:sz="6" w:space="0" w:color="ADADAF"/>
      </w:pBdr>
      <w:shd w:fill="EDF6F5" w:val="clear"/>
      <w:spacing w:lineRule="auto" w:line="240" w:before="280" w:after="0"/>
      <w:ind w:left="15" w:hanging="0"/>
      <w:jc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Bodytable">
    <w:name w:val="bodytable"/>
    <w:basedOn w:val="Normal"/>
    <w:qFormat/>
    <w:pPr>
      <w:pBdr>
        <w:top w:val="single" w:sz="6" w:space="0" w:color="ADADAF"/>
        <w:left w:val="single" w:sz="6" w:space="0" w:color="ADADAF"/>
        <w:bottom w:val="single" w:sz="6" w:space="0" w:color="ADADAF"/>
        <w:right w:val="single" w:sz="6" w:space="0" w:color="ADADAF"/>
      </w:pBdr>
      <w:shd w:fill="EDF6F5" w:val="clear"/>
      <w:spacing w:lineRule="auto" w:line="240" w:before="280" w:after="0"/>
      <w:ind w:left="15" w:hanging="0"/>
      <w:jc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Summarytable">
    <w:name w:val="summarytable"/>
    <w:basedOn w:val="Normal"/>
    <w:qFormat/>
    <w:pPr>
      <w:pBdr>
        <w:top w:val="single" w:sz="6" w:space="0" w:color="ADADAF"/>
        <w:left w:val="single" w:sz="6" w:space="0" w:color="ADADAF"/>
        <w:bottom w:val="single" w:sz="6" w:space="0" w:color="ADADAF"/>
        <w:right w:val="single" w:sz="6" w:space="0" w:color="ADADAF"/>
      </w:pBdr>
      <w:shd w:fill="EDF6F5" w:val="clear"/>
      <w:spacing w:lineRule="auto" w:line="240" w:before="280" w:after="0"/>
      <w:ind w:left="15" w:hanging="0"/>
      <w:jc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Contenttablelmenu2training">
    <w:name w:val="contenttable_lmenu2_training"/>
    <w:basedOn w:val="Normal"/>
    <w:qFormat/>
    <w:pPr>
      <w:shd w:fill="EDF6F5" w:val="clear"/>
      <w:spacing w:lineRule="auto" w:line="240" w:before="280" w:after="0"/>
      <w:jc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Smalltable">
    <w:name w:val="smalltable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Contenttablelmenuinput">
    <w:name w:val="contenttable_lmenu_input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Contenttablelmenuinputsm">
    <w:name w:val="contenttable_lmenu_input_sm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6"/>
      <w:szCs w:val="16"/>
    </w:rPr>
  </w:style>
  <w:style w:type="paragraph" w:styleId="Contenttablelmenuselect">
    <w:name w:val="contenttable_lmenu_select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Contenttablelmenuselectsm">
    <w:name w:val="contenttable_lmenu_select_sm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6"/>
      <w:szCs w:val="16"/>
    </w:rPr>
  </w:style>
  <w:style w:type="paragraph" w:styleId="Alternaterowcolour">
    <w:name w:val="alternaterowcolour"/>
    <w:basedOn w:val="Normal"/>
    <w:qFormat/>
    <w:pPr>
      <w:shd w:fill="FFFFFF" w:val="clear"/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Highlight">
    <w:name w:val="highlight"/>
    <w:basedOn w:val="Normal"/>
    <w:qFormat/>
    <w:pPr>
      <w:shd w:fill="73B360" w:val="clear"/>
      <w:spacing w:lineRule="auto" w:line="240" w:before="280" w:after="0"/>
    </w:pPr>
    <w:rPr>
      <w:rFonts w:ascii="Times New Roman" w:hAnsi="Times New Roman" w:cs="Times New Roman"/>
      <w:color w:val="000000"/>
      <w:sz w:val="18"/>
      <w:szCs w:val="18"/>
    </w:rPr>
  </w:style>
  <w:style w:type="paragraph" w:styleId="Normal1">
    <w:name w:val="LO-normal"/>
    <w:basedOn w:val="Normal"/>
    <w:qFormat/>
    <w:pPr>
      <w:spacing w:lineRule="auto" w:line="240" w:before="280" w:after="0"/>
    </w:pPr>
    <w:rPr>
      <w:rFonts w:ascii="Helvetica" w:hAnsi="Helvetica" w:cs="Helvetica"/>
      <w:color w:val="000000"/>
      <w:sz w:val="24"/>
      <w:szCs w:val="24"/>
    </w:rPr>
  </w:style>
  <w:style w:type="paragraph" w:styleId="Figure">
    <w:name w:val="figure"/>
    <w:basedOn w:val="Normal"/>
    <w:qFormat/>
    <w:pPr>
      <w:spacing w:lineRule="auto" w:line="240" w:before="280" w:after="0"/>
    </w:pPr>
    <w:rPr>
      <w:rFonts w:ascii="Helvetica" w:hAnsi="Helvetica" w:cs="Helvetica"/>
      <w:i/>
      <w:iCs/>
      <w:color w:val="000000"/>
      <w:sz w:val="16"/>
      <w:szCs w:val="16"/>
    </w:rPr>
  </w:style>
  <w:style w:type="paragraph" w:styleId="External2input">
    <w:name w:val="external2input"/>
    <w:basedOn w:val="Normal"/>
    <w:qFormat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pacing w:lineRule="auto" w:line="240" w:before="280" w:after="0"/>
    </w:pPr>
    <w:rPr>
      <w:rFonts w:ascii="Arial" w:hAnsi="Arial" w:cs="Arial"/>
      <w:sz w:val="18"/>
      <w:szCs w:val="18"/>
    </w:rPr>
  </w:style>
  <w:style w:type="paragraph" w:styleId="External3input">
    <w:name w:val="external3input"/>
    <w:basedOn w:val="Normal"/>
    <w:qFormat/>
    <w:pPr>
      <w:pBdr>
        <w:top w:val="single" w:sz="6" w:space="0" w:color="BFBFBF"/>
        <w:left w:val="single" w:sz="6" w:space="0" w:color="BFBFBF"/>
        <w:bottom w:val="single" w:sz="6" w:space="0" w:color="BFBFBF"/>
        <w:right w:val="single" w:sz="6" w:space="0" w:color="BFBFBF"/>
      </w:pBdr>
      <w:spacing w:lineRule="auto" w:line="240" w:before="280" w:after="0"/>
    </w:pPr>
    <w:rPr>
      <w:rFonts w:ascii="Arial" w:hAnsi="Arial" w:cs="Arial"/>
      <w:sz w:val="18"/>
      <w:szCs w:val="18"/>
    </w:rPr>
  </w:style>
  <w:style w:type="paragraph" w:styleId="Feint">
    <w:name w:val="feint"/>
    <w:basedOn w:val="Normal"/>
    <w:qFormat/>
    <w:pPr>
      <w:spacing w:lineRule="auto" w:line="240" w:before="280" w:after="0"/>
    </w:pPr>
    <w:rPr>
      <w:rFonts w:ascii="Times New Roman" w:hAnsi="Times New Roman" w:cs="Times New Roman"/>
      <w:color w:val="006666"/>
      <w:sz w:val="18"/>
      <w:szCs w:val="18"/>
    </w:rPr>
  </w:style>
  <w:style w:type="paragraph" w:styleId="Container">
    <w:name w:val="container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Xround">
    <w:name w:val="xround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Xtop">
    <w:name w:val="xtop"/>
    <w:basedOn w:val="Normal"/>
    <w:qFormat/>
    <w:pPr>
      <w:spacing w:lineRule="auto" w:line="240" w:before="280" w:after="0"/>
    </w:pPr>
    <w:rPr>
      <w:rFonts w:ascii="Times New Roman" w:hAnsi="Times New Roman" w:cs="Times New Roman"/>
      <w:sz w:val="2"/>
      <w:szCs w:val="2"/>
    </w:rPr>
  </w:style>
  <w:style w:type="paragraph" w:styleId="Xbottom">
    <w:name w:val="xbottom"/>
    <w:basedOn w:val="Normal"/>
    <w:qFormat/>
    <w:pPr>
      <w:spacing w:lineRule="auto" w:line="240" w:before="280" w:after="0"/>
    </w:pPr>
    <w:rPr>
      <w:rFonts w:ascii="Times New Roman" w:hAnsi="Times New Roman" w:cs="Times New Roman"/>
      <w:sz w:val="2"/>
      <w:szCs w:val="2"/>
    </w:rPr>
  </w:style>
  <w:style w:type="paragraph" w:styleId="Xb1">
    <w:name w:val="xb1"/>
    <w:basedOn w:val="Normal"/>
    <w:qFormat/>
    <w:pPr>
      <w:shd w:fill="BFBFBF" w:val="clear"/>
      <w:spacing w:lineRule="auto" w:line="240" w:before="0" w:after="0"/>
      <w:ind w:left="75" w:right="75" w:hanging="0"/>
    </w:pPr>
    <w:rPr>
      <w:rFonts w:ascii="Times New Roman" w:hAnsi="Times New Roman" w:cs="Times New Roman"/>
      <w:sz w:val="18"/>
      <w:szCs w:val="18"/>
    </w:rPr>
  </w:style>
  <w:style w:type="paragraph" w:styleId="Xb2">
    <w:name w:val="xb2"/>
    <w:basedOn w:val="Normal"/>
    <w:qFormat/>
    <w:pPr>
      <w:pBdr>
        <w:left w:val="single" w:sz="12" w:space="0" w:color="BFBFBF"/>
        <w:right w:val="single" w:sz="12" w:space="0" w:color="BFBFBF"/>
      </w:pBdr>
      <w:shd w:fill="EEF5F5" w:val="clear"/>
      <w:spacing w:lineRule="auto" w:line="240" w:before="0" w:after="0"/>
      <w:ind w:left="45" w:right="45" w:hanging="0"/>
    </w:pPr>
    <w:rPr>
      <w:rFonts w:ascii="Times New Roman" w:hAnsi="Times New Roman" w:cs="Times New Roman"/>
      <w:sz w:val="18"/>
      <w:szCs w:val="18"/>
    </w:rPr>
  </w:style>
  <w:style w:type="paragraph" w:styleId="Xb3">
    <w:name w:val="xb3"/>
    <w:basedOn w:val="Normal"/>
    <w:qFormat/>
    <w:pPr>
      <w:pBdr>
        <w:left w:val="single" w:sz="6" w:space="0" w:color="BFBFBF"/>
        <w:right w:val="single" w:sz="6" w:space="0" w:color="BFBFBF"/>
      </w:pBdr>
      <w:shd w:fill="EEF5F5" w:val="clear"/>
      <w:spacing w:lineRule="auto" w:line="240" w:before="0" w:after="0"/>
      <w:ind w:left="30" w:right="30" w:hanging="0"/>
    </w:pPr>
    <w:rPr>
      <w:rFonts w:ascii="Times New Roman" w:hAnsi="Times New Roman" w:cs="Times New Roman"/>
      <w:sz w:val="18"/>
      <w:szCs w:val="18"/>
    </w:rPr>
  </w:style>
  <w:style w:type="paragraph" w:styleId="Xb4">
    <w:name w:val="xb4"/>
    <w:basedOn w:val="Normal"/>
    <w:qFormat/>
    <w:pPr>
      <w:pBdr>
        <w:left w:val="single" w:sz="6" w:space="0" w:color="BFBFBF"/>
        <w:right w:val="single" w:sz="6" w:space="0" w:color="BFBFBF"/>
      </w:pBdr>
      <w:shd w:fill="EEF5F5" w:val="clear"/>
      <w:spacing w:lineRule="auto" w:line="240" w:before="0" w:after="0"/>
      <w:ind w:left="15" w:right="15" w:hanging="0"/>
    </w:pPr>
    <w:rPr>
      <w:rFonts w:ascii="Times New Roman" w:hAnsi="Times New Roman" w:cs="Times New Roman"/>
      <w:sz w:val="18"/>
      <w:szCs w:val="18"/>
    </w:rPr>
  </w:style>
  <w:style w:type="paragraph" w:styleId="Xboxcontent">
    <w:name w:val="xboxcontent"/>
    <w:basedOn w:val="Normal"/>
    <w:qFormat/>
    <w:pPr>
      <w:pBdr>
        <w:top w:val="single" w:sz="2" w:space="0" w:color="BFBFBF"/>
        <w:left w:val="single" w:sz="6" w:space="0" w:color="BFBFBF"/>
        <w:bottom w:val="single" w:sz="2" w:space="0" w:color="BFBFBF"/>
        <w:right w:val="single" w:sz="6" w:space="5" w:color="BFBFBF"/>
      </w:pBdr>
      <w:shd w:fill="EEF5F5" w:val="clear"/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Submitbutton">
    <w:name w:val="submit_button"/>
    <w:basedOn w:val="Normal"/>
    <w:qFormat/>
    <w:pPr>
      <w:shd w:fill="E33E3E" w:val="clear"/>
      <w:spacing w:lineRule="auto" w:line="240" w:before="0" w:after="0"/>
      <w:jc w:val="center"/>
      <w:textAlignment w:val="bottom"/>
    </w:pPr>
    <w:rPr>
      <w:rFonts w:ascii="Times New Roman" w:hAnsi="Times New Roman" w:cs="Times New Roman"/>
      <w:b/>
      <w:bCs/>
      <w:color w:val="FFFFFF"/>
      <w:sz w:val="16"/>
      <w:szCs w:val="16"/>
    </w:rPr>
  </w:style>
  <w:style w:type="paragraph" w:styleId="Resetbutton">
    <w:name w:val="reset_button"/>
    <w:basedOn w:val="Normal"/>
    <w:qFormat/>
    <w:pPr>
      <w:shd w:fill="E33E3E" w:val="clear"/>
      <w:spacing w:lineRule="auto" w:line="240" w:before="0" w:after="0"/>
      <w:jc w:val="center"/>
      <w:textAlignment w:val="bottom"/>
    </w:pPr>
    <w:rPr>
      <w:rFonts w:ascii="Times New Roman" w:hAnsi="Times New Roman" w:cs="Times New Roman"/>
      <w:b/>
      <w:bCs/>
      <w:color w:val="FFFFFF"/>
      <w:sz w:val="16"/>
      <w:szCs w:val="16"/>
    </w:rPr>
  </w:style>
  <w:style w:type="paragraph" w:styleId="Bodynav">
    <w:name w:val="bodynav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Plargerbold">
    <w:name w:val="plargerbold"/>
    <w:basedOn w:val="Normal"/>
    <w:qFormat/>
    <w:pPr>
      <w:spacing w:lineRule="auto" w:line="240" w:before="280" w:after="0"/>
    </w:pPr>
    <w:rPr>
      <w:rFonts w:ascii="Arial" w:hAnsi="Arial" w:cs="Arial"/>
      <w:b/>
      <w:bCs/>
      <w:color w:val="000000"/>
    </w:rPr>
  </w:style>
  <w:style w:type="paragraph" w:styleId="Plargebold">
    <w:name w:val="plargebold"/>
    <w:basedOn w:val="Normal"/>
    <w:qFormat/>
    <w:pPr>
      <w:spacing w:lineRule="auto" w:line="240" w:before="280" w:after="0"/>
    </w:pPr>
    <w:rPr>
      <w:rFonts w:ascii="Arial" w:hAnsi="Arial" w:cs="Arial"/>
      <w:b/>
      <w:bCs/>
      <w:color w:val="000000"/>
      <w:sz w:val="20"/>
      <w:szCs w:val="20"/>
    </w:rPr>
  </w:style>
  <w:style w:type="paragraph" w:styleId="Pboldlist">
    <w:name w:val="pbold_list"/>
    <w:basedOn w:val="Normal"/>
    <w:qFormat/>
    <w:pPr>
      <w:spacing w:lineRule="auto" w:line="240" w:before="280" w:after="0"/>
    </w:pPr>
    <w:rPr>
      <w:rFonts w:ascii="Arial" w:hAnsi="Arial" w:cs="Arial"/>
      <w:b/>
      <w:bCs/>
      <w:color w:val="000000"/>
      <w:sz w:val="18"/>
      <w:szCs w:val="18"/>
    </w:rPr>
  </w:style>
  <w:style w:type="paragraph" w:styleId="Pbold">
    <w:name w:val="pbold"/>
    <w:basedOn w:val="Normal"/>
    <w:qFormat/>
    <w:pPr>
      <w:spacing w:lineRule="auto" w:line="240" w:before="280" w:after="0"/>
    </w:pPr>
    <w:rPr>
      <w:rFonts w:ascii="Arial" w:hAnsi="Arial" w:cs="Arial"/>
      <w:b/>
      <w:bCs/>
      <w:color w:val="000000"/>
      <w:sz w:val="16"/>
      <w:szCs w:val="16"/>
    </w:rPr>
  </w:style>
  <w:style w:type="paragraph" w:styleId="Smallbold">
    <w:name w:val="smallbold"/>
    <w:basedOn w:val="Normal"/>
    <w:qFormat/>
    <w:pPr>
      <w:spacing w:lineRule="auto" w:line="240" w:before="280" w:after="0"/>
    </w:pPr>
    <w:rPr>
      <w:rFonts w:ascii="Arial" w:hAnsi="Arial" w:cs="Arial"/>
      <w:b/>
      <w:bCs/>
      <w:color w:val="000000"/>
      <w:sz w:val="16"/>
      <w:szCs w:val="16"/>
    </w:rPr>
  </w:style>
  <w:style w:type="paragraph" w:styleId="Greenboldsmall">
    <w:name w:val="greenboldsmall"/>
    <w:basedOn w:val="Normal"/>
    <w:qFormat/>
    <w:pPr>
      <w:spacing w:lineRule="auto" w:line="240" w:before="280" w:after="0"/>
    </w:pPr>
    <w:rPr>
      <w:rFonts w:ascii="Arial" w:hAnsi="Arial" w:cs="Arial"/>
      <w:b/>
      <w:bCs/>
      <w:color w:val="1F7979"/>
      <w:sz w:val="18"/>
      <w:szCs w:val="18"/>
    </w:rPr>
  </w:style>
  <w:style w:type="paragraph" w:styleId="Greensmallbold">
    <w:name w:val="greensmallbold"/>
    <w:basedOn w:val="Normal"/>
    <w:qFormat/>
    <w:pPr>
      <w:spacing w:lineRule="auto" w:line="240" w:before="280" w:after="0"/>
    </w:pPr>
    <w:rPr>
      <w:rFonts w:ascii="Arial" w:hAnsi="Arial" w:cs="Arial"/>
      <w:b/>
      <w:bCs/>
      <w:color w:val="1F7979"/>
      <w:sz w:val="18"/>
      <w:szCs w:val="18"/>
    </w:rPr>
  </w:style>
  <w:style w:type="paragraph" w:styleId="Greenboldsmalllist">
    <w:name w:val="greenboldsmall_list"/>
    <w:basedOn w:val="Normal"/>
    <w:qFormat/>
    <w:pPr>
      <w:spacing w:lineRule="auto" w:line="240" w:before="280" w:after="0"/>
    </w:pPr>
    <w:rPr>
      <w:rFonts w:ascii="Arial" w:hAnsi="Arial" w:cs="Arial"/>
      <w:b/>
      <w:bCs/>
      <w:color w:val="1F7979"/>
      <w:sz w:val="18"/>
      <w:szCs w:val="18"/>
    </w:rPr>
  </w:style>
  <w:style w:type="paragraph" w:styleId="Psmall">
    <w:name w:val="psmall"/>
    <w:basedOn w:val="Normal"/>
    <w:qFormat/>
    <w:pPr>
      <w:spacing w:lineRule="auto" w:line="240" w:before="280" w:after="0"/>
    </w:pPr>
    <w:rPr>
      <w:rFonts w:ascii="Arial" w:hAnsi="Arial" w:cs="Arial"/>
      <w:color w:val="000000"/>
      <w:sz w:val="16"/>
      <w:szCs w:val="16"/>
    </w:rPr>
  </w:style>
  <w:style w:type="paragraph" w:styleId="Whiteboldsmall">
    <w:name w:val="whitebold_small"/>
    <w:basedOn w:val="Normal"/>
    <w:qFormat/>
    <w:pPr>
      <w:spacing w:lineRule="auto" w:line="240" w:before="280" w:after="0"/>
    </w:pPr>
    <w:rPr>
      <w:rFonts w:ascii="Arial" w:hAnsi="Arial" w:cs="Arial"/>
      <w:b/>
      <w:bCs/>
      <w:color w:val="FFFFFF"/>
      <w:sz w:val="16"/>
      <w:szCs w:val="16"/>
    </w:rPr>
  </w:style>
  <w:style w:type="paragraph" w:styleId="Smalllist">
    <w:name w:val="small_list"/>
    <w:basedOn w:val="Normal"/>
    <w:qFormat/>
    <w:pPr>
      <w:spacing w:lineRule="auto" w:line="240" w:before="280" w:after="0"/>
    </w:pPr>
    <w:rPr>
      <w:rFonts w:ascii="Arial" w:hAnsi="Arial" w:cs="Arial"/>
      <w:color w:val="000000"/>
      <w:sz w:val="16"/>
      <w:szCs w:val="16"/>
    </w:rPr>
  </w:style>
  <w:style w:type="paragraph" w:styleId="Smalllistunderline">
    <w:name w:val="small_list_underline"/>
    <w:basedOn w:val="Normal"/>
    <w:qFormat/>
    <w:pPr>
      <w:spacing w:lineRule="auto" w:line="240" w:before="280" w:after="0"/>
    </w:pPr>
    <w:rPr>
      <w:rFonts w:ascii="Arial" w:hAnsi="Arial" w:cs="Arial"/>
      <w:color w:val="000000"/>
      <w:sz w:val="16"/>
      <w:szCs w:val="16"/>
      <w:u w:val="single"/>
    </w:rPr>
  </w:style>
  <w:style w:type="paragraph" w:styleId="Small">
    <w:name w:val="small"/>
    <w:basedOn w:val="Normal"/>
    <w:qFormat/>
    <w:pPr>
      <w:spacing w:lineRule="auto" w:line="240" w:before="280" w:after="0"/>
    </w:pPr>
    <w:rPr>
      <w:rFonts w:ascii="Arial" w:hAnsi="Arial" w:cs="Arial"/>
      <w:color w:val="000000"/>
      <w:sz w:val="16"/>
      <w:szCs w:val="16"/>
    </w:rPr>
  </w:style>
  <w:style w:type="paragraph" w:styleId="White">
    <w:name w:val="white"/>
    <w:basedOn w:val="Normal"/>
    <w:qFormat/>
    <w:pPr>
      <w:spacing w:lineRule="auto" w:line="240" w:before="280" w:after="0"/>
    </w:pPr>
    <w:rPr>
      <w:rFonts w:ascii="Times New Roman" w:hAnsi="Times New Roman" w:cs="Times New Roman"/>
      <w:b/>
      <w:bCs/>
      <w:color w:val="FFFFFF"/>
      <w:sz w:val="16"/>
      <w:szCs w:val="16"/>
    </w:rPr>
  </w:style>
  <w:style w:type="paragraph" w:styleId="Tablehead">
    <w:name w:val="tablehead"/>
    <w:basedOn w:val="Normal"/>
    <w:qFormat/>
    <w:pPr>
      <w:shd w:fill="5E9E9E" w:val="clear"/>
      <w:spacing w:lineRule="auto" w:line="240" w:before="280" w:after="0"/>
    </w:pPr>
    <w:rPr>
      <w:rFonts w:ascii="Times New Roman" w:hAnsi="Times New Roman" w:cs="Times New Roman"/>
      <w:sz w:val="16"/>
      <w:szCs w:val="16"/>
    </w:rPr>
  </w:style>
  <w:style w:type="paragraph" w:styleId="Tablesubhead">
    <w:name w:val="tablesubhead"/>
    <w:basedOn w:val="Normal"/>
    <w:qFormat/>
    <w:pPr>
      <w:shd w:fill="BDD7D7" w:val="clear"/>
      <w:spacing w:lineRule="auto" w:line="240" w:before="280" w:after="0"/>
    </w:pPr>
    <w:rPr>
      <w:rFonts w:ascii="Times New Roman" w:hAnsi="Times New Roman" w:cs="Times New Roman"/>
      <w:sz w:val="16"/>
      <w:szCs w:val="16"/>
    </w:rPr>
  </w:style>
  <w:style w:type="paragraph" w:styleId="Cal175">
    <w:name w:val="cal_175"/>
    <w:basedOn w:val="Normal"/>
    <w:qFormat/>
    <w:pPr>
      <w:pBdr>
        <w:top w:val="single" w:sz="6" w:space="0" w:color="404040"/>
        <w:left w:val="single" w:sz="6" w:space="0" w:color="404040"/>
        <w:bottom w:val="single" w:sz="6" w:space="0" w:color="404040"/>
        <w:right w:val="single" w:sz="6" w:space="0" w:color="404040"/>
      </w:pBdr>
      <w:shd w:fill="EEEEEE" w:val="clear"/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Cal150">
    <w:name w:val="cal_150"/>
    <w:basedOn w:val="Normal"/>
    <w:qFormat/>
    <w:pPr>
      <w:pBdr>
        <w:top w:val="single" w:sz="6" w:space="0" w:color="404040"/>
        <w:left w:val="single" w:sz="6" w:space="0" w:color="404040"/>
        <w:bottom w:val="single" w:sz="6" w:space="0" w:color="404040"/>
        <w:right w:val="single" w:sz="6" w:space="0" w:color="404040"/>
      </w:pBdr>
      <w:shd w:fill="EEEEEE" w:val="clear"/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Monthtable">
    <w:name w:val="monthtable"/>
    <w:basedOn w:val="Normal"/>
    <w:qFormat/>
    <w:pPr>
      <w:pBdr>
        <w:top w:val="single" w:sz="6" w:space="0" w:color="404040"/>
        <w:left w:val="single" w:sz="6" w:space="0" w:color="404040"/>
        <w:bottom w:val="single" w:sz="6" w:space="0" w:color="404040"/>
        <w:right w:val="single" w:sz="6" w:space="0" w:color="404040"/>
      </w:pBdr>
      <w:shd w:fill="EEEEEE" w:val="clear"/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Todaystyle">
    <w:name w:val="todaystyle"/>
    <w:basedOn w:val="Normal"/>
    <w:qFormat/>
    <w:pPr>
      <w:shd w:fill="F4B6B6" w:val="clear"/>
      <w:spacing w:lineRule="auto" w:line="240" w:before="280" w:after="0"/>
    </w:pPr>
    <w:rPr>
      <w:rFonts w:ascii="Times New Roman" w:hAnsi="Times New Roman" w:cs="Times New Roman"/>
      <w:b/>
      <w:bCs/>
      <w:color w:val="E33E3E"/>
      <w:sz w:val="18"/>
      <w:szCs w:val="18"/>
    </w:rPr>
  </w:style>
  <w:style w:type="paragraph" w:styleId="Subheading">
    <w:name w:val="subheading"/>
    <w:basedOn w:val="Normal"/>
    <w:qFormat/>
    <w:pPr>
      <w:shd w:fill="FFFFFF" w:val="clear"/>
      <w:spacing w:lineRule="auto" w:line="240" w:before="375" w:after="75"/>
    </w:pPr>
    <w:rPr>
      <w:rFonts w:ascii="Times New Roman" w:hAnsi="Times New Roman" w:cs="Times New Roman"/>
      <w:b/>
      <w:bCs/>
      <w:color w:val="1F1F1F"/>
      <w:sz w:val="20"/>
      <w:szCs w:val="20"/>
    </w:rPr>
  </w:style>
  <w:style w:type="paragraph" w:styleId="Smallgreylist">
    <w:name w:val="smallgreylist"/>
    <w:basedOn w:val="Normal"/>
    <w:qFormat/>
    <w:pPr>
      <w:spacing w:lineRule="auto" w:line="240" w:before="0" w:after="0"/>
    </w:pPr>
    <w:rPr>
      <w:rFonts w:ascii="Times New Roman" w:hAnsi="Times New Roman" w:cs="Times New Roman"/>
      <w:color w:val="9E9E9E"/>
      <w:sz w:val="16"/>
      <w:szCs w:val="16"/>
    </w:rPr>
  </w:style>
  <w:style w:type="paragraph" w:styleId="Smallblack">
    <w:name w:val="smallblack"/>
    <w:basedOn w:val="Normal"/>
    <w:qFormat/>
    <w:pPr>
      <w:spacing w:lineRule="auto" w:line="240" w:before="0" w:after="0"/>
    </w:pPr>
    <w:rPr>
      <w:rFonts w:ascii="Times New Roman" w:hAnsi="Times New Roman" w:cs="Times New Roman"/>
      <w:color w:val="1F1F1F"/>
      <w:sz w:val="16"/>
      <w:szCs w:val="16"/>
    </w:rPr>
  </w:style>
  <w:style w:type="paragraph" w:styleId="Smallgreen">
    <w:name w:val="smallgreen"/>
    <w:basedOn w:val="Normal"/>
    <w:qFormat/>
    <w:pPr>
      <w:spacing w:lineRule="auto" w:line="240" w:before="0" w:after="0"/>
    </w:pPr>
    <w:rPr>
      <w:rFonts w:ascii="Times New Roman" w:hAnsi="Times New Roman" w:cs="Times New Roman"/>
      <w:color w:val="5E9E9E"/>
      <w:sz w:val="16"/>
      <w:szCs w:val="16"/>
    </w:rPr>
  </w:style>
  <w:style w:type="paragraph" w:styleId="Smallwhite">
    <w:name w:val="smallwhite"/>
    <w:basedOn w:val="Normal"/>
    <w:qFormat/>
    <w:pPr>
      <w:spacing w:lineRule="auto" w:line="240" w:before="0" w:after="0"/>
    </w:pPr>
    <w:rPr>
      <w:rFonts w:ascii="Times New Roman" w:hAnsi="Times New Roman" w:cs="Times New Roman"/>
      <w:color w:val="FFFFFF"/>
      <w:sz w:val="16"/>
      <w:szCs w:val="16"/>
    </w:rPr>
  </w:style>
  <w:style w:type="paragraph" w:styleId="Pboldsmall">
    <w:name w:val="pbold_small"/>
    <w:basedOn w:val="Normal"/>
    <w:qFormat/>
    <w:pPr>
      <w:spacing w:lineRule="auto" w:line="240" w:before="280" w:after="0"/>
    </w:pPr>
    <w:rPr>
      <w:rFonts w:ascii="Times New Roman" w:hAnsi="Times New Roman" w:cs="Times New Roman"/>
      <w:b/>
      <w:bCs/>
      <w:sz w:val="18"/>
      <w:szCs w:val="18"/>
    </w:rPr>
  </w:style>
  <w:style w:type="paragraph" w:styleId="Leftmenutable">
    <w:name w:val="leftmenutable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Sidemenu">
    <w:name w:val="sidemenu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Freestyle">
    <w:name w:val="freestyle"/>
    <w:basedOn w:val="Normal"/>
    <w:qFormat/>
    <w:pPr>
      <w:shd w:fill="FFFFFF" w:val="clear"/>
      <w:spacing w:lineRule="auto" w:line="240" w:before="150" w:after="300"/>
      <w:ind w:left="-150" w:hanging="0"/>
    </w:pPr>
    <w:rPr>
      <w:rFonts w:ascii="Times New Roman" w:hAnsi="Times New Roman" w:cs="Times New Roman"/>
      <w:b/>
      <w:bCs/>
      <w:color w:val="1F1F1F"/>
      <w:sz w:val="18"/>
      <w:szCs w:val="18"/>
    </w:rPr>
  </w:style>
  <w:style w:type="paragraph" w:styleId="Smalltext">
    <w:name w:val="smalltext"/>
    <w:basedOn w:val="Normal"/>
    <w:qFormat/>
    <w:pPr>
      <w:spacing w:lineRule="auto" w:line="240" w:before="280" w:after="0"/>
    </w:pPr>
    <w:rPr>
      <w:rFonts w:ascii="Times New Roman" w:hAnsi="Times New Roman" w:cs="Times New Roman"/>
      <w:color w:val="999999"/>
      <w:sz w:val="15"/>
      <w:szCs w:val="15"/>
    </w:rPr>
  </w:style>
  <w:style w:type="paragraph" w:styleId="Iconboxheading">
    <w:name w:val="iconboxheading"/>
    <w:basedOn w:val="Normal"/>
    <w:qFormat/>
    <w:pPr>
      <w:pBdr>
        <w:top w:val="single" w:sz="6" w:space="4" w:color="BFBFBF"/>
        <w:left w:val="single" w:sz="6" w:space="4" w:color="BFBFBF"/>
        <w:bottom w:val="single" w:sz="6" w:space="2" w:color="BFBFBF"/>
        <w:right w:val="single" w:sz="6" w:space="23" w:color="BFBFBF"/>
      </w:pBdr>
      <w:shd w:fill="EDF6F5" w:val="clear"/>
      <w:spacing w:lineRule="auto" w:line="240" w:before="280" w:after="0"/>
      <w:ind w:left="30" w:hanging="0"/>
    </w:pPr>
    <w:rPr>
      <w:rFonts w:ascii="Times New Roman" w:hAnsi="Times New Roman" w:cs="Times New Roman"/>
      <w:b/>
      <w:bCs/>
      <w:color w:val="1F1F1F"/>
      <w:sz w:val="16"/>
      <w:szCs w:val="16"/>
    </w:rPr>
  </w:style>
  <w:style w:type="paragraph" w:styleId="Iconboxcontents">
    <w:name w:val="iconboxcontents"/>
    <w:basedOn w:val="Normal"/>
    <w:qFormat/>
    <w:pPr>
      <w:pBdr>
        <w:left w:val="single" w:sz="6" w:space="3" w:color="BFBFBF"/>
        <w:bottom w:val="single" w:sz="6" w:space="4" w:color="BFBFBF"/>
        <w:right w:val="single" w:sz="6" w:space="3" w:color="BFBFBF"/>
      </w:pBdr>
      <w:spacing w:lineRule="auto" w:line="240" w:before="0" w:after="0"/>
      <w:ind w:left="30" w:hanging="0"/>
      <w:textAlignment w:val="top"/>
    </w:pPr>
    <w:rPr>
      <w:rFonts w:ascii="Times New Roman" w:hAnsi="Times New Roman" w:cs="Times New Roman"/>
      <w:sz w:val="16"/>
      <w:szCs w:val="16"/>
    </w:rPr>
  </w:style>
  <w:style w:type="paragraph" w:styleId="Iconboxheadingwidetraining">
    <w:name w:val="iconboxheadingwidetraining"/>
    <w:basedOn w:val="Normal"/>
    <w:qFormat/>
    <w:pPr>
      <w:pBdr>
        <w:top w:val="single" w:sz="6" w:space="4" w:color="BFBFBF"/>
        <w:left w:val="single" w:sz="6" w:space="4" w:color="BFBFBF"/>
        <w:bottom w:val="single" w:sz="6" w:space="2" w:color="BFBFBF"/>
        <w:right w:val="single" w:sz="6" w:space="23" w:color="BFBFBF"/>
      </w:pBdr>
      <w:shd w:fill="EDF6F5" w:val="clear"/>
      <w:spacing w:lineRule="auto" w:line="240" w:before="280" w:after="0"/>
      <w:ind w:left="30" w:hanging="0"/>
    </w:pPr>
    <w:rPr>
      <w:rFonts w:ascii="Times New Roman" w:hAnsi="Times New Roman" w:cs="Times New Roman"/>
      <w:b/>
      <w:bCs/>
      <w:color w:val="1F1F1F"/>
      <w:sz w:val="18"/>
      <w:szCs w:val="18"/>
    </w:rPr>
  </w:style>
  <w:style w:type="paragraph" w:styleId="Iconboxcontentswidetraining">
    <w:name w:val="iconboxcontentswidetraining"/>
    <w:basedOn w:val="Normal"/>
    <w:qFormat/>
    <w:pPr>
      <w:pBdr>
        <w:left w:val="single" w:sz="6" w:space="3" w:color="BFBFBF"/>
        <w:bottom w:val="single" w:sz="6" w:space="4" w:color="BFBFBF"/>
        <w:right w:val="single" w:sz="6" w:space="3" w:color="BFBFBF"/>
      </w:pBdr>
      <w:spacing w:lineRule="auto" w:line="240" w:before="0" w:after="0"/>
      <w:ind w:left="30" w:hanging="0"/>
      <w:textAlignment w:val="top"/>
    </w:pPr>
    <w:rPr>
      <w:rFonts w:ascii="Times New Roman" w:hAnsi="Times New Roman" w:cs="Times New Roman"/>
      <w:sz w:val="18"/>
      <w:szCs w:val="18"/>
    </w:rPr>
  </w:style>
  <w:style w:type="paragraph" w:styleId="Iconboxheadingwide">
    <w:name w:val="iconboxheadingwide"/>
    <w:basedOn w:val="Normal"/>
    <w:qFormat/>
    <w:pPr>
      <w:pBdr>
        <w:top w:val="single" w:sz="6" w:space="4" w:color="BFBFBF"/>
        <w:left w:val="single" w:sz="6" w:space="4" w:color="BFBFBF"/>
        <w:bottom w:val="single" w:sz="6" w:space="2" w:color="BFBFBF"/>
        <w:right w:val="single" w:sz="6" w:space="23" w:color="BFBFBF"/>
      </w:pBdr>
      <w:shd w:fill="EDF6F5" w:val="clear"/>
      <w:spacing w:lineRule="auto" w:line="240" w:before="280" w:after="0"/>
      <w:ind w:left="30" w:hanging="0"/>
    </w:pPr>
    <w:rPr>
      <w:rFonts w:ascii="Times New Roman" w:hAnsi="Times New Roman" w:cs="Times New Roman"/>
      <w:b/>
      <w:bCs/>
      <w:color w:val="1F1F1F"/>
      <w:sz w:val="16"/>
      <w:szCs w:val="16"/>
    </w:rPr>
  </w:style>
  <w:style w:type="paragraph" w:styleId="Iconboxcontentswide">
    <w:name w:val="iconboxcontentswide"/>
    <w:basedOn w:val="Normal"/>
    <w:qFormat/>
    <w:pPr>
      <w:pBdr>
        <w:left w:val="single" w:sz="6" w:space="3" w:color="BFBFBF"/>
        <w:bottom w:val="single" w:sz="6" w:space="4" w:color="BFBFBF"/>
        <w:right w:val="single" w:sz="6" w:space="3" w:color="BFBFBF"/>
      </w:pBdr>
      <w:spacing w:lineRule="auto" w:line="240" w:before="0" w:after="0"/>
      <w:ind w:left="30" w:hanging="0"/>
      <w:textAlignment w:val="top"/>
    </w:pPr>
    <w:rPr>
      <w:rFonts w:ascii="Times New Roman" w:hAnsi="Times New Roman" w:cs="Times New Roman"/>
      <w:sz w:val="16"/>
      <w:szCs w:val="16"/>
    </w:rPr>
  </w:style>
  <w:style w:type="paragraph" w:styleId="Iconboxcontentswide2">
    <w:name w:val="iconboxcontentswide2"/>
    <w:basedOn w:val="Normal"/>
    <w:qFormat/>
    <w:pPr>
      <w:pBdr>
        <w:left w:val="single" w:sz="6" w:space="3" w:color="BFBFBF"/>
        <w:bottom w:val="single" w:sz="6" w:space="4" w:color="BFBFBF"/>
        <w:right w:val="single" w:sz="6" w:space="3" w:color="E0E6E6"/>
      </w:pBdr>
      <w:spacing w:lineRule="auto" w:line="240" w:before="0" w:after="0"/>
      <w:ind w:left="30" w:hanging="0"/>
      <w:textAlignment w:val="top"/>
    </w:pPr>
    <w:rPr>
      <w:rFonts w:ascii="Times New Roman" w:hAnsi="Times New Roman" w:cs="Times New Roman"/>
      <w:sz w:val="16"/>
      <w:szCs w:val="16"/>
    </w:rPr>
  </w:style>
  <w:style w:type="paragraph" w:styleId="Boxleftplaincontents2">
    <w:name w:val="boxleftplaincontents2"/>
    <w:basedOn w:val="Normal"/>
    <w:qFormat/>
    <w:pPr>
      <w:pBdr>
        <w:left w:val="single" w:sz="6" w:space="4" w:color="BFBFBF"/>
        <w:right w:val="single" w:sz="6" w:space="3" w:color="BFBFBF"/>
      </w:pBdr>
      <w:spacing w:lineRule="auto" w:line="240" w:before="0" w:after="0"/>
      <w:ind w:left="30" w:hanging="0"/>
      <w:textAlignment w:val="top"/>
    </w:pPr>
    <w:rPr>
      <w:rFonts w:ascii="Times New Roman" w:hAnsi="Times New Roman" w:cs="Times New Roman"/>
      <w:sz w:val="16"/>
      <w:szCs w:val="16"/>
    </w:rPr>
  </w:style>
  <w:style w:type="paragraph" w:styleId="Boxleftplainbottom">
    <w:name w:val="boxleftplainbottom"/>
    <w:basedOn w:val="Normal"/>
    <w:qFormat/>
    <w:pPr>
      <w:shd w:fill="EDF6F5" w:val="clear"/>
      <w:spacing w:lineRule="auto" w:line="240" w:before="280" w:after="0"/>
      <w:ind w:left="30" w:hanging="0"/>
    </w:pPr>
    <w:rPr>
      <w:rFonts w:ascii="Times New Roman" w:hAnsi="Times New Roman" w:cs="Times New Roman"/>
      <w:sz w:val="18"/>
      <w:szCs w:val="18"/>
    </w:rPr>
  </w:style>
  <w:style w:type="paragraph" w:styleId="Sidemenusiframe">
    <w:name w:val="sidemenusiframe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Flagen">
    <w:name w:val="flag_en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Flagde">
    <w:name w:val="flag_de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Flages">
    <w:name w:val="flag_es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Flagfr">
    <w:name w:val="flag_fr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Flagit">
    <w:name w:val="flag_it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Flagru">
    <w:name w:val="flag_ru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Slidecontaineropen">
    <w:name w:val="slidecontainer_open"/>
    <w:basedOn w:val="Normal"/>
    <w:qFormat/>
    <w:pPr>
      <w:pBdr>
        <w:top w:val="single" w:sz="6" w:space="0" w:color="BFBFBF"/>
        <w:left w:val="single" w:sz="6" w:space="0" w:color="BFBFBF"/>
        <w:bottom w:val="single" w:sz="6" w:space="0" w:color="BFBFBF"/>
        <w:right w:val="single" w:sz="6" w:space="0" w:color="BFBFBF"/>
      </w:pBdr>
      <w:spacing w:lineRule="auto" w:line="240" w:before="75" w:after="150"/>
      <w:ind w:left="30" w:hanging="0"/>
    </w:pPr>
    <w:rPr>
      <w:rFonts w:ascii="Times New Roman" w:hAnsi="Times New Roman" w:cs="Times New Roman"/>
      <w:sz w:val="18"/>
      <w:szCs w:val="18"/>
    </w:rPr>
  </w:style>
  <w:style w:type="paragraph" w:styleId="Slidecontainer">
    <w:name w:val="slidecontainer"/>
    <w:basedOn w:val="Normal"/>
    <w:qFormat/>
    <w:pPr>
      <w:pBdr>
        <w:top w:val="single" w:sz="6" w:space="0" w:color="BFBFBF"/>
        <w:left w:val="single" w:sz="6" w:space="0" w:color="BFBFBF"/>
        <w:bottom w:val="single" w:sz="6" w:space="0" w:color="BFBFBF"/>
        <w:right w:val="single" w:sz="6" w:space="0" w:color="BFBFBF"/>
      </w:pBdr>
      <w:spacing w:lineRule="auto" w:line="240" w:before="75" w:after="150"/>
      <w:ind w:left="30" w:hanging="0"/>
    </w:pPr>
    <w:rPr>
      <w:rFonts w:ascii="Times New Roman" w:hAnsi="Times New Roman" w:cs="Times New Roman"/>
      <w:sz w:val="18"/>
      <w:szCs w:val="18"/>
    </w:rPr>
  </w:style>
  <w:style w:type="paragraph" w:styleId="Headertoggleimage">
    <w:name w:val="headertoggleimage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Headertoggle">
    <w:name w:val="headertoggle"/>
    <w:basedOn w:val="Normal"/>
    <w:qFormat/>
    <w:pPr>
      <w:spacing w:lineRule="auto" w:line="240" w:before="280" w:after="0"/>
      <w:jc w:val="center"/>
      <w:textAlignment w:val="center"/>
    </w:pPr>
    <w:rPr>
      <w:rFonts w:ascii="Times New Roman" w:hAnsi="Times New Roman" w:cs="Times New Roman"/>
      <w:sz w:val="18"/>
      <w:szCs w:val="18"/>
    </w:rPr>
  </w:style>
  <w:style w:type="paragraph" w:styleId="Headertoggleimagedemo">
    <w:name w:val="headertoggleimagedemo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Headertoggledemo">
    <w:name w:val="headertoggledemo"/>
    <w:basedOn w:val="Normal"/>
    <w:qFormat/>
    <w:pPr>
      <w:spacing w:lineRule="auto" w:line="240" w:before="280" w:after="0"/>
      <w:jc w:val="center"/>
      <w:textAlignment w:val="center"/>
    </w:pPr>
    <w:rPr>
      <w:rFonts w:ascii="Times New Roman" w:hAnsi="Times New Roman" w:cs="Times New Roman"/>
      <w:sz w:val="18"/>
      <w:szCs w:val="18"/>
    </w:rPr>
  </w:style>
  <w:style w:type="paragraph" w:styleId="Iconbox2heading">
    <w:name w:val="iconbox2heading"/>
    <w:basedOn w:val="Normal"/>
    <w:qFormat/>
    <w:pPr>
      <w:pBdr>
        <w:top w:val="single" w:sz="2" w:space="2" w:color="BFBFBF"/>
        <w:left w:val="single" w:sz="2" w:space="4" w:color="BFBFBF"/>
        <w:bottom w:val="single" w:sz="6" w:space="3" w:color="BFBFBF"/>
        <w:right w:val="single" w:sz="2" w:space="3" w:color="BFBFBF"/>
      </w:pBdr>
      <w:spacing w:lineRule="auto" w:line="240" w:before="280" w:after="0"/>
    </w:pPr>
    <w:rPr>
      <w:rFonts w:ascii="Times New Roman" w:hAnsi="Times New Roman" w:cs="Times New Roman"/>
      <w:b/>
      <w:bCs/>
      <w:color w:val="1F1F1F"/>
      <w:sz w:val="16"/>
      <w:szCs w:val="16"/>
    </w:rPr>
  </w:style>
  <w:style w:type="paragraph" w:styleId="Iconbox2headinggr">
    <w:name w:val="iconbox2heading_gr"/>
    <w:basedOn w:val="Normal"/>
    <w:qFormat/>
    <w:pPr>
      <w:pBdr>
        <w:top w:val="single" w:sz="2" w:space="2" w:color="BFBFBF"/>
        <w:left w:val="single" w:sz="2" w:space="4" w:color="BFBFBF"/>
        <w:bottom w:val="single" w:sz="6" w:space="3" w:color="BFBFBF"/>
        <w:right w:val="single" w:sz="2" w:space="3" w:color="BFBFBF"/>
      </w:pBdr>
      <w:spacing w:lineRule="auto" w:line="240" w:before="280" w:after="0"/>
    </w:pPr>
    <w:rPr>
      <w:rFonts w:ascii="Times New Roman" w:hAnsi="Times New Roman" w:cs="Times New Roman"/>
      <w:b/>
      <w:bCs/>
      <w:color w:val="1F1F1F"/>
      <w:sz w:val="16"/>
      <w:szCs w:val="16"/>
    </w:rPr>
  </w:style>
  <w:style w:type="paragraph" w:styleId="Iconbox2contentsgr">
    <w:name w:val="iconbox2contents_gr"/>
    <w:basedOn w:val="Normal"/>
    <w:qFormat/>
    <w:pPr>
      <w:pBdr>
        <w:top w:val="single" w:sz="2" w:space="2" w:color="BFBFBF"/>
        <w:left w:val="single" w:sz="2" w:space="3" w:color="BFBFBF"/>
        <w:right w:val="single" w:sz="2" w:space="3" w:color="BFBFBF"/>
      </w:pBdr>
      <w:spacing w:lineRule="auto" w:line="240" w:before="0" w:after="0"/>
      <w:ind w:left="30" w:hanging="0"/>
      <w:textAlignment w:val="top"/>
    </w:pPr>
    <w:rPr>
      <w:rFonts w:ascii="Times New Roman" w:hAnsi="Times New Roman" w:cs="Times New Roman"/>
      <w:vanish/>
      <w:sz w:val="16"/>
      <w:szCs w:val="16"/>
    </w:rPr>
  </w:style>
  <w:style w:type="paragraph" w:styleId="Iconbox2contents">
    <w:name w:val="iconbox2contents"/>
    <w:basedOn w:val="Normal"/>
    <w:qFormat/>
    <w:pPr>
      <w:pBdr>
        <w:top w:val="single" w:sz="2" w:space="2" w:color="BFBFBF"/>
        <w:left w:val="single" w:sz="2" w:space="3" w:color="BFBFBF"/>
        <w:right w:val="single" w:sz="2" w:space="3" w:color="BFBFBF"/>
      </w:pBdr>
      <w:spacing w:lineRule="auto" w:line="240" w:before="0" w:after="0"/>
      <w:ind w:left="30" w:hanging="0"/>
      <w:textAlignment w:val="top"/>
    </w:pPr>
    <w:rPr>
      <w:rFonts w:ascii="Times New Roman" w:hAnsi="Times New Roman" w:cs="Times New Roman"/>
      <w:vanish/>
      <w:sz w:val="16"/>
      <w:szCs w:val="16"/>
    </w:rPr>
  </w:style>
  <w:style w:type="paragraph" w:styleId="Alink">
    <w:name w:val="alink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Ahoverlink">
    <w:name w:val="ahoverlink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Pipe">
    <w:name w:val="pipe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Greenbold1">
    <w:name w:val="greenbold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Greenboldsmall2">
    <w:name w:val="greenboldsmall2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H1left">
    <w:name w:val="h1_left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H1right">
    <w:name w:val="h1_right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Pre">
    <w:name w:val="pre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Cssinfobox">
    <w:name w:val="cssinfobox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Examplebox">
    <w:name w:val="examplebox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Noborder">
    <w:name w:val="noborder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Noborderp10both">
    <w:name w:val="noborderp10both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Borderbotp10rightbig">
    <w:name w:val="borderbotp10rightbig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Noborderp10bothgrey">
    <w:name w:val="noborderp10bothgrey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Borderbotp10rightbiggrey">
    <w:name w:val="borderbotp10rightbiggrey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Nobordergrey">
    <w:name w:val="nobordergrey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Borderbotp10both">
    <w:name w:val="borderbotp10both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Inset1">
    <w:name w:val="inset1"/>
    <w:basedOn w:val="Normal"/>
    <w:qFormat/>
    <w:pPr>
      <w:spacing w:lineRule="auto" w:line="240" w:before="280" w:after="0"/>
      <w:ind w:left="900" w:hanging="0"/>
    </w:pPr>
    <w:rPr>
      <w:rFonts w:ascii="Times New Roman" w:hAnsi="Times New Roman" w:cs="Times New Roman"/>
      <w:sz w:val="18"/>
      <w:szCs w:val="18"/>
    </w:rPr>
  </w:style>
  <w:style w:type="paragraph" w:styleId="Alink1">
    <w:name w:val="alink1"/>
    <w:basedOn w:val="Normal"/>
    <w:qFormat/>
    <w:pPr>
      <w:spacing w:lineRule="auto" w:line="240" w:before="280" w:after="0"/>
    </w:pPr>
    <w:rPr>
      <w:rFonts w:ascii="Times New Roman" w:hAnsi="Times New Roman" w:cs="Times New Roman"/>
      <w:color w:val="006666"/>
      <w:sz w:val="20"/>
      <w:szCs w:val="20"/>
      <w:u w:val="single"/>
    </w:rPr>
  </w:style>
  <w:style w:type="paragraph" w:styleId="Ahoverlink1">
    <w:name w:val="ahoverlink1"/>
    <w:basedOn w:val="Normal"/>
    <w:qFormat/>
    <w:pPr>
      <w:spacing w:lineRule="auto" w:line="240" w:before="280" w:after="0"/>
    </w:pPr>
    <w:rPr>
      <w:rFonts w:ascii="Times New Roman" w:hAnsi="Times New Roman" w:cs="Times New Roman"/>
      <w:color w:val="E33E3E"/>
      <w:sz w:val="20"/>
      <w:szCs w:val="20"/>
    </w:rPr>
  </w:style>
  <w:style w:type="paragraph" w:styleId="Pipe1">
    <w:name w:val="pipe1"/>
    <w:basedOn w:val="Normal"/>
    <w:qFormat/>
    <w:pPr>
      <w:spacing w:lineRule="auto" w:line="240" w:before="280" w:after="0"/>
    </w:pPr>
    <w:rPr>
      <w:rFonts w:ascii="Times New Roman" w:hAnsi="Times New Roman" w:cs="Times New Roman"/>
      <w:color w:val="006666"/>
      <w:sz w:val="18"/>
      <w:szCs w:val="18"/>
    </w:rPr>
  </w:style>
  <w:style w:type="paragraph" w:styleId="Greenbold11">
    <w:name w:val="greenbold1"/>
    <w:basedOn w:val="Normal"/>
    <w:qFormat/>
    <w:pPr>
      <w:spacing w:lineRule="auto" w:line="240" w:before="280" w:after="0"/>
    </w:pPr>
    <w:rPr>
      <w:rFonts w:ascii="Times New Roman" w:hAnsi="Times New Roman" w:cs="Times New Roman"/>
      <w:b/>
      <w:bCs/>
      <w:color w:val="006666"/>
      <w:sz w:val="18"/>
      <w:szCs w:val="18"/>
    </w:rPr>
  </w:style>
  <w:style w:type="paragraph" w:styleId="Greenboldsmall21">
    <w:name w:val="greenboldsmall21"/>
    <w:basedOn w:val="Normal"/>
    <w:qFormat/>
    <w:pPr>
      <w:spacing w:lineRule="auto" w:line="240" w:before="280" w:after="0"/>
    </w:pPr>
    <w:rPr>
      <w:rFonts w:ascii="Times New Roman" w:hAnsi="Times New Roman" w:cs="Times New Roman"/>
      <w:b/>
      <w:bCs/>
      <w:color w:val="006666"/>
      <w:sz w:val="16"/>
      <w:szCs w:val="16"/>
    </w:rPr>
  </w:style>
  <w:style w:type="paragraph" w:styleId="H1left1">
    <w:name w:val="h1_left1"/>
    <w:basedOn w:val="Normal"/>
    <w:qFormat/>
    <w:pPr>
      <w:pBdr>
        <w:top w:val="single" w:sz="6" w:space="3" w:color="BFBFBF"/>
        <w:left w:val="single" w:sz="6" w:space="3" w:color="BFBFBF"/>
        <w:bottom w:val="single" w:sz="6" w:space="3" w:color="BFBFBF"/>
      </w:pBdr>
      <w:shd w:fill="EEF5F5" w:val="clear"/>
      <w:spacing w:lineRule="auto" w:line="240" w:before="75" w:after="150"/>
    </w:pPr>
    <w:rPr>
      <w:rFonts w:ascii="Times New Roman" w:hAnsi="Times New Roman" w:cs="Times New Roman"/>
      <w:b/>
      <w:bCs/>
      <w:color w:val="006666"/>
    </w:rPr>
  </w:style>
  <w:style w:type="paragraph" w:styleId="H1right1">
    <w:name w:val="h1_right1"/>
    <w:basedOn w:val="Normal"/>
    <w:qFormat/>
    <w:pPr>
      <w:pBdr>
        <w:top w:val="single" w:sz="6" w:space="3" w:color="BFBFBF"/>
        <w:bottom w:val="single" w:sz="6" w:space="3" w:color="BFBFBF"/>
        <w:right w:val="single" w:sz="6" w:space="3" w:color="BFBFBF"/>
      </w:pBdr>
      <w:shd w:fill="EEF5F5" w:val="clear"/>
      <w:spacing w:lineRule="auto" w:line="240" w:before="75" w:after="150"/>
    </w:pPr>
    <w:rPr>
      <w:rFonts w:ascii="Times New Roman" w:hAnsi="Times New Roman" w:cs="Times New Roman"/>
      <w:b/>
      <w:bCs/>
      <w:color w:val="006666"/>
    </w:rPr>
  </w:style>
  <w:style w:type="paragraph" w:styleId="Pre1">
    <w:name w:val="pre1"/>
    <w:basedOn w:val="Normal"/>
    <w:qFormat/>
    <w:pPr>
      <w:spacing w:lineRule="auto" w:line="240" w:before="280" w:after="0"/>
    </w:pPr>
    <w:rPr>
      <w:rFonts w:ascii="Courier New" w:hAnsi="Courier New" w:cs="Courier New"/>
      <w:color w:val="000000"/>
      <w:sz w:val="18"/>
      <w:szCs w:val="18"/>
    </w:rPr>
  </w:style>
  <w:style w:type="paragraph" w:styleId="Cssinfobox1">
    <w:name w:val="cssinfobox1"/>
    <w:basedOn w:val="Normal"/>
    <w:qFormat/>
    <w:pPr>
      <w:pBdr>
        <w:top w:val="single" w:sz="6" w:space="9" w:color="D9DADC"/>
        <w:left w:val="single" w:sz="6" w:space="23" w:color="D9DADC"/>
        <w:bottom w:val="single" w:sz="6" w:space="9" w:color="D9DADC"/>
        <w:right w:val="single" w:sz="6" w:space="23" w:color="D9DADC"/>
      </w:pBdr>
      <w:shd w:fill="FFFFFF" w:val="clear"/>
      <w:spacing w:lineRule="auto" w:line="240" w:before="0" w:after="150"/>
      <w:ind w:left="450" w:right="300" w:hanging="0"/>
    </w:pPr>
    <w:rPr>
      <w:rFonts w:ascii="Courier New" w:hAnsi="Courier New" w:cs="Courier New"/>
      <w:color w:val="000000"/>
      <w:sz w:val="16"/>
      <w:szCs w:val="16"/>
    </w:rPr>
  </w:style>
  <w:style w:type="paragraph" w:styleId="Examplebox1">
    <w:name w:val="examplebox1"/>
    <w:basedOn w:val="Normal"/>
    <w:qFormat/>
    <w:pPr>
      <w:pBdr>
        <w:top w:val="single" w:sz="6" w:space="9" w:color="D9DADC"/>
        <w:left w:val="single" w:sz="6" w:space="9" w:color="D9DADC"/>
        <w:bottom w:val="single" w:sz="6" w:space="9" w:color="D9DADC"/>
        <w:right w:val="single" w:sz="6" w:space="9" w:color="D9DADC"/>
      </w:pBd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Noborder1">
    <w:name w:val="noborder1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Noborderp10both1">
    <w:name w:val="noborderp10both1"/>
    <w:basedOn w:val="Normal"/>
    <w:qFormat/>
    <w:pP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Borderbotp10rightbig1">
    <w:name w:val="borderbotp10rightbig1"/>
    <w:basedOn w:val="Normal"/>
    <w:qFormat/>
    <w:pPr>
      <w:pBdr>
        <w:bottom w:val="single" w:sz="6" w:space="0" w:color="ADADAF"/>
      </w:pBd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Noborderp10bothgrey1">
    <w:name w:val="noborderp10bothgrey1"/>
    <w:basedOn w:val="Normal"/>
    <w:qFormat/>
    <w:pPr>
      <w:shd w:fill="DEDEDE" w:val="clear"/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Borderbotp10rightbiggrey1">
    <w:name w:val="borderbotp10rightbiggrey1"/>
    <w:basedOn w:val="Normal"/>
    <w:qFormat/>
    <w:pPr>
      <w:pBdr>
        <w:bottom w:val="single" w:sz="6" w:space="0" w:color="ADADAF"/>
      </w:pBdr>
      <w:shd w:fill="DEDEDE" w:val="clear"/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Nobordergrey1">
    <w:name w:val="nobordergrey1"/>
    <w:basedOn w:val="Normal"/>
    <w:qFormat/>
    <w:pPr>
      <w:shd w:fill="DEDEDE" w:val="clear"/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Borderbotp10both1">
    <w:name w:val="borderbotp10both1"/>
    <w:basedOn w:val="Normal"/>
    <w:qFormat/>
    <w:pPr>
      <w:pBdr>
        <w:bottom w:val="single" w:sz="6" w:space="4" w:color="ADADAF"/>
      </w:pBdr>
      <w:spacing w:lineRule="auto" w:line="240" w:before="280" w:after="0"/>
    </w:pPr>
    <w:rPr>
      <w:rFonts w:ascii="Times New Roman" w:hAnsi="Times New Roman" w:cs="Times New Roman"/>
      <w:sz w:val="18"/>
      <w:szCs w:val="18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cs="Arial"/>
      <w:vanish/>
      <w:sz w:val="16"/>
      <w:szCs w:val="16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Calib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0T00:29:00Z</dcterms:created>
  <dc:creator>safdar</dc:creator>
  <dc:description/>
  <cp:keywords/>
  <dc:language>en-US</dc:language>
  <cp:lastModifiedBy>Guest</cp:lastModifiedBy>
  <dcterms:modified xsi:type="dcterms:W3CDTF">2011-08-26T21:06:00Z</dcterms:modified>
  <cp:revision>13</cp:revision>
  <dc:subject/>
  <dc:title/>
</cp:coreProperties>
</file>